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512" w:rsidRPr="002379A7" w:rsidRDefault="0051346B" w:rsidP="00B061D4">
      <w:pPr>
        <w:pStyle w:val="Heading1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2379A7">
        <w:rPr>
          <w:rFonts w:ascii="Times New Roman" w:hAnsi="Times New Roman"/>
          <w:sz w:val="24"/>
          <w:szCs w:val="24"/>
        </w:rPr>
        <w:t>S6</w:t>
      </w:r>
      <w:r w:rsidR="00F65C2A" w:rsidRPr="002379A7">
        <w:rPr>
          <w:rFonts w:ascii="Times New Roman" w:hAnsi="Times New Roman"/>
          <w:sz w:val="24"/>
          <w:szCs w:val="24"/>
        </w:rPr>
        <w:t xml:space="preserve"> </w:t>
      </w:r>
      <w:r w:rsidR="002379A7">
        <w:rPr>
          <w:rFonts w:ascii="Times New Roman" w:hAnsi="Times New Roman"/>
          <w:sz w:val="24"/>
          <w:szCs w:val="24"/>
        </w:rPr>
        <w:t>Supplementary</w:t>
      </w:r>
      <w:r w:rsidR="002379A7" w:rsidRPr="009C3D2B">
        <w:rPr>
          <w:rFonts w:ascii="Times New Roman" w:hAnsi="Times New Roman"/>
          <w:sz w:val="24"/>
          <w:szCs w:val="24"/>
        </w:rPr>
        <w:t xml:space="preserve"> </w:t>
      </w:r>
      <w:r w:rsidR="005C2E8A" w:rsidRPr="002379A7">
        <w:rPr>
          <w:rFonts w:ascii="Times New Roman" w:hAnsi="Times New Roman"/>
          <w:sz w:val="24"/>
          <w:szCs w:val="24"/>
        </w:rPr>
        <w:t>f</w:t>
      </w:r>
      <w:r w:rsidR="00F65C2A" w:rsidRPr="002379A7">
        <w:rPr>
          <w:rFonts w:ascii="Times New Roman" w:hAnsi="Times New Roman"/>
          <w:sz w:val="24"/>
          <w:szCs w:val="24"/>
        </w:rPr>
        <w:t>ile:</w:t>
      </w:r>
      <w:r w:rsidR="007111A8" w:rsidRPr="002379A7">
        <w:rPr>
          <w:rFonts w:ascii="Times New Roman" w:hAnsi="Times New Roman"/>
          <w:sz w:val="24"/>
          <w:szCs w:val="24"/>
        </w:rPr>
        <w:t xml:space="preserve"> Psychometric properties of the scale - </w:t>
      </w:r>
      <w:r w:rsidR="00452512" w:rsidRPr="002379A7">
        <w:rPr>
          <w:rFonts w:ascii="Times New Roman" w:hAnsi="Times New Roman"/>
          <w:sz w:val="24"/>
          <w:szCs w:val="24"/>
        </w:rPr>
        <w:t>Amharic version</w:t>
      </w:r>
    </w:p>
    <w:p w:rsidR="00833084" w:rsidRPr="001A36DE" w:rsidRDefault="007C0E14" w:rsidP="001A36DE">
      <w:pPr>
        <w:spacing w:after="12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51346B">
        <w:rPr>
          <w:rFonts w:ascii="Times New Roman" w:hAnsi="Times New Roman"/>
          <w:b/>
          <w:sz w:val="24"/>
          <w:szCs w:val="24"/>
        </w:rPr>
        <w:t>6</w:t>
      </w:r>
      <w:r w:rsidR="008A7D57" w:rsidRPr="001A36DE">
        <w:rPr>
          <w:rFonts w:ascii="Times New Roman" w:hAnsi="Times New Roman"/>
          <w:b/>
          <w:sz w:val="24"/>
          <w:szCs w:val="24"/>
        </w:rPr>
        <w:t>.1</w:t>
      </w:r>
      <w:r w:rsidR="008F31A0" w:rsidRPr="001A36DE">
        <w:rPr>
          <w:rFonts w:ascii="Times New Roman" w:hAnsi="Times New Roman"/>
          <w:b/>
          <w:sz w:val="24"/>
          <w:szCs w:val="24"/>
        </w:rPr>
        <w:t>.</w:t>
      </w:r>
      <w:r w:rsidR="008A7D57" w:rsidRPr="001A36DE">
        <w:rPr>
          <w:rFonts w:ascii="Times New Roman" w:hAnsi="Times New Roman"/>
          <w:b/>
          <w:sz w:val="24"/>
          <w:szCs w:val="24"/>
        </w:rPr>
        <w:t xml:space="preserve"> </w:t>
      </w:r>
      <w:r w:rsidR="00833084" w:rsidRPr="001A36DE">
        <w:rPr>
          <w:rFonts w:ascii="Times New Roman" w:hAnsi="Times New Roman"/>
          <w:b/>
          <w:sz w:val="24"/>
          <w:szCs w:val="24"/>
        </w:rPr>
        <w:t>Standardized Regression Weights: (Group number 1 - Default model)</w:t>
      </w:r>
    </w:p>
    <w:tbl>
      <w:tblPr>
        <w:tblW w:w="99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9"/>
        <w:gridCol w:w="433"/>
        <w:gridCol w:w="3558"/>
        <w:gridCol w:w="4950"/>
      </w:tblGrid>
      <w:tr w:rsidR="001A6854" w:rsidRPr="000F72EA" w:rsidTr="005772B3">
        <w:trPr>
          <w:trHeight w:val="258"/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58" w:type="dxa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50" w:type="dxa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Estimate</w:t>
            </w:r>
          </w:p>
        </w:tc>
      </w:tr>
      <w:tr w:rsidR="001A6854" w:rsidRPr="000F72EA" w:rsidTr="005772B3">
        <w:trPr>
          <w:trHeight w:val="65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5HIC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50</w:t>
            </w:r>
          </w:p>
        </w:tc>
      </w:tr>
      <w:tr w:rsidR="001A6854" w:rsidRPr="000F72EA" w:rsidTr="005772B3">
        <w:trPr>
          <w:trHeight w:val="210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4HIC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61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3HIC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54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2HIC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62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1HIC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19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B149EB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18COM</w:t>
            </w:r>
            <w:r w:rsidR="00833084" w:rsidRPr="000F72E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84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B149EB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17COM</w:t>
            </w:r>
            <w:r w:rsidR="00833084" w:rsidRPr="000F72E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75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B149EB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16COM</w:t>
            </w:r>
            <w:r w:rsidR="00833084" w:rsidRPr="000F72E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664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B149EB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15COM</w:t>
            </w:r>
            <w:r w:rsidR="00833084" w:rsidRPr="000F72E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805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B149EB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14COM</w:t>
            </w:r>
            <w:r w:rsidR="00833084" w:rsidRPr="000F72E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828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2125C9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13COM</w:t>
            </w:r>
            <w:r w:rsidR="00833084" w:rsidRPr="000F72E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62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30DMB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681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29DMB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632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28DMB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634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27DMB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22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26DMB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75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25DMB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646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24DMB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06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33CR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5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45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32CR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5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58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31CR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5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27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23HAK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48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22HAK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61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21HAK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29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20HAK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29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19HAK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690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6HIC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642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7HIC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802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8HIC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804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9HIC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33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10HIC1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19</w:t>
            </w:r>
          </w:p>
        </w:tc>
      </w:tr>
      <w:tr w:rsidR="001A6854" w:rsidRPr="000F72EA" w:rsidTr="005772B3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11HIC1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79</w:t>
            </w:r>
          </w:p>
        </w:tc>
      </w:tr>
      <w:tr w:rsidR="001A6854" w:rsidRPr="000F72EA" w:rsidTr="005772B3">
        <w:trPr>
          <w:trHeight w:val="102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Q12HIC1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&lt;---</w:t>
            </w:r>
          </w:p>
        </w:tc>
        <w:tc>
          <w:tcPr>
            <w:tcW w:w="3558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49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3084" w:rsidRPr="000F72EA" w:rsidRDefault="00833084" w:rsidP="001A685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F72EA">
              <w:rPr>
                <w:rFonts w:ascii="Times New Roman" w:hAnsi="Times New Roman"/>
                <w:sz w:val="18"/>
                <w:szCs w:val="18"/>
              </w:rPr>
              <w:t>.722</w:t>
            </w:r>
          </w:p>
        </w:tc>
      </w:tr>
    </w:tbl>
    <w:p w:rsidR="008A7D57" w:rsidRDefault="008A7D57" w:rsidP="001A6854">
      <w:pPr>
        <w:spacing w:after="0" w:line="240" w:lineRule="auto"/>
        <w:rPr>
          <w:rFonts w:ascii="Times New Roman" w:hAnsi="Times New Roman"/>
          <w:b/>
          <w:bCs/>
          <w:sz w:val="18"/>
          <w:szCs w:val="18"/>
        </w:rPr>
      </w:pPr>
    </w:p>
    <w:p w:rsidR="004E0943" w:rsidRPr="008A7D57" w:rsidRDefault="007C0E14" w:rsidP="008A7D57">
      <w:pPr>
        <w:spacing w:after="12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="001D3CB5">
        <w:rPr>
          <w:rFonts w:ascii="Times New Roman" w:hAnsi="Times New Roman"/>
          <w:b/>
          <w:bCs/>
          <w:sz w:val="24"/>
          <w:szCs w:val="24"/>
        </w:rPr>
        <w:t>6</w:t>
      </w:r>
      <w:r w:rsidR="008A7D57" w:rsidRPr="008A7D57">
        <w:rPr>
          <w:rFonts w:ascii="Times New Roman" w:hAnsi="Times New Roman"/>
          <w:b/>
          <w:bCs/>
          <w:sz w:val="24"/>
          <w:szCs w:val="24"/>
        </w:rPr>
        <w:t xml:space="preserve">.2. </w:t>
      </w:r>
      <w:r w:rsidR="005772B3" w:rsidRPr="008A7D57">
        <w:rPr>
          <w:rFonts w:ascii="Times New Roman" w:hAnsi="Times New Roman"/>
          <w:b/>
          <w:bCs/>
          <w:sz w:val="24"/>
          <w:szCs w:val="24"/>
        </w:rPr>
        <w:t>Reliability</w:t>
      </w:r>
      <w:r w:rsidR="008A7D57" w:rsidRPr="008A7D57">
        <w:rPr>
          <w:rFonts w:ascii="Times New Roman" w:hAnsi="Times New Roman"/>
          <w:b/>
          <w:bCs/>
          <w:sz w:val="24"/>
          <w:szCs w:val="24"/>
        </w:rPr>
        <w:t xml:space="preserve"> (</w:t>
      </w:r>
      <w:r w:rsidR="008A7D57" w:rsidRPr="008A7D57">
        <w:rPr>
          <w:rFonts w:ascii="Times New Roman" w:hAnsi="Times New Roman"/>
          <w:b/>
          <w:sz w:val="24"/>
          <w:szCs w:val="24"/>
        </w:rPr>
        <w:t>Cronbach's alpha coefficient</w:t>
      </w:r>
      <w:r w:rsidR="008A7D57" w:rsidRPr="008A7D57">
        <w:rPr>
          <w:rFonts w:ascii="Times New Roman" w:hAnsi="Times New Roman"/>
          <w:b/>
          <w:bCs/>
          <w:sz w:val="24"/>
          <w:szCs w:val="24"/>
        </w:rPr>
        <w:t xml:space="preserve">) </w:t>
      </w:r>
    </w:p>
    <w:p w:rsidR="004E0943" w:rsidRPr="000F72EA" w:rsidRDefault="005772B3" w:rsidP="001A6854">
      <w:pPr>
        <w:spacing w:after="0" w:line="240" w:lineRule="auto"/>
        <w:rPr>
          <w:rFonts w:ascii="Times New Roman" w:hAnsi="Times New Roman"/>
          <w:b/>
          <w:bCs/>
          <w:sz w:val="18"/>
          <w:szCs w:val="18"/>
        </w:rPr>
      </w:pPr>
      <w:r w:rsidRPr="000F72EA">
        <w:rPr>
          <w:rFonts w:ascii="Times New Roman" w:hAnsi="Times New Roman"/>
          <w:b/>
          <w:bCs/>
          <w:sz w:val="18"/>
          <w:szCs w:val="18"/>
        </w:rPr>
        <w:t>Scale: ALL VARIABLES</w:t>
      </w:r>
    </w:p>
    <w:tbl>
      <w:tblPr>
        <w:tblW w:w="9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55"/>
        <w:gridCol w:w="2115"/>
        <w:gridCol w:w="1890"/>
        <w:gridCol w:w="4950"/>
      </w:tblGrid>
      <w:tr w:rsidR="001A6854" w:rsidRPr="00B5440D" w:rsidTr="00B5440D">
        <w:tc>
          <w:tcPr>
            <w:tcW w:w="98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1A6854" w:rsidRPr="00B5440D" w:rsidTr="00B5440D">
        <w:tc>
          <w:tcPr>
            <w:tcW w:w="297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49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1A6854" w:rsidRPr="00B5440D" w:rsidTr="00B5440D">
        <w:tc>
          <w:tcPr>
            <w:tcW w:w="8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ases</w:t>
            </w:r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Vali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4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</w:tr>
      <w:tr w:rsidR="001A6854" w:rsidRPr="00B5440D" w:rsidTr="00B5440D">
        <w:tc>
          <w:tcPr>
            <w:tcW w:w="85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5" w:type="dxa"/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5440D">
              <w:rPr>
                <w:rFonts w:ascii="Times New Roman" w:hAnsi="Times New Roman"/>
                <w:sz w:val="18"/>
                <w:szCs w:val="18"/>
              </w:rPr>
              <w:t>Excluded</w:t>
            </w:r>
            <w:r w:rsidRPr="00B5440D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950" w:type="dxa"/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</w:tr>
      <w:tr w:rsidR="001A6854" w:rsidRPr="00B5440D" w:rsidTr="00B5440D">
        <w:tc>
          <w:tcPr>
            <w:tcW w:w="8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4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</w:tr>
      <w:tr w:rsidR="001A6854" w:rsidRPr="00B5440D" w:rsidTr="00B5440D">
        <w:tc>
          <w:tcPr>
            <w:tcW w:w="9810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 xml:space="preserve">a. </w:t>
            </w:r>
            <w:proofErr w:type="spellStart"/>
            <w:r w:rsidRPr="00B5440D">
              <w:rPr>
                <w:rFonts w:ascii="Times New Roman" w:hAnsi="Times New Roman"/>
                <w:sz w:val="18"/>
                <w:szCs w:val="18"/>
              </w:rPr>
              <w:t>Listwise</w:t>
            </w:r>
            <w:proofErr w:type="spellEnd"/>
            <w:r w:rsidRPr="00B5440D">
              <w:rPr>
                <w:rFonts w:ascii="Times New Roman" w:hAnsi="Times New Roman"/>
                <w:sz w:val="18"/>
                <w:szCs w:val="18"/>
              </w:rPr>
              <w:t xml:space="preserve"> deletion based on all variables in the procedure.</w:t>
            </w:r>
          </w:p>
        </w:tc>
      </w:tr>
    </w:tbl>
    <w:p w:rsidR="004E0943" w:rsidRPr="000F72EA" w:rsidRDefault="004E0943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6840"/>
      </w:tblGrid>
      <w:tr w:rsidR="001A6854" w:rsidRPr="00B5440D" w:rsidTr="00B5440D">
        <w:tc>
          <w:tcPr>
            <w:tcW w:w="9828" w:type="dxa"/>
            <w:gridSpan w:val="2"/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Cs/>
                <w:sz w:val="18"/>
                <w:szCs w:val="18"/>
              </w:rPr>
              <w:t>Reliability Statistics</w:t>
            </w:r>
          </w:p>
        </w:tc>
      </w:tr>
      <w:tr w:rsidR="001A6854" w:rsidRPr="00B5440D" w:rsidTr="00B5440D">
        <w:tc>
          <w:tcPr>
            <w:tcW w:w="2988" w:type="dxa"/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onbach's Alpha</w:t>
            </w:r>
          </w:p>
        </w:tc>
        <w:tc>
          <w:tcPr>
            <w:tcW w:w="6840" w:type="dxa"/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N of Items</w:t>
            </w:r>
          </w:p>
        </w:tc>
      </w:tr>
      <w:tr w:rsidR="001A6854" w:rsidRPr="00B5440D" w:rsidTr="00B5440D">
        <w:tc>
          <w:tcPr>
            <w:tcW w:w="2988" w:type="dxa"/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70</w:t>
            </w:r>
          </w:p>
        </w:tc>
        <w:tc>
          <w:tcPr>
            <w:tcW w:w="6840" w:type="dxa"/>
            <w:shd w:val="clear" w:color="auto" w:fill="auto"/>
          </w:tcPr>
          <w:p w:rsidR="004E0943" w:rsidRPr="00B5440D" w:rsidRDefault="004E0943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</w:tbl>
    <w:p w:rsidR="004E0943" w:rsidRPr="000F72EA" w:rsidRDefault="004E0943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:rsidR="00192FBE" w:rsidRPr="00E02DB4" w:rsidRDefault="00F91444" w:rsidP="001A6854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  <w:r w:rsidRPr="000F72EA">
        <w:rPr>
          <w:rFonts w:ascii="Times New Roman" w:hAnsi="Times New Roman"/>
          <w:b/>
          <w:sz w:val="18"/>
          <w:szCs w:val="18"/>
        </w:rPr>
        <w:t>Health information competency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6840"/>
      </w:tblGrid>
      <w:tr w:rsidR="001A6854" w:rsidRPr="00B5440D" w:rsidTr="00B5440D">
        <w:tc>
          <w:tcPr>
            <w:tcW w:w="9828" w:type="dxa"/>
            <w:gridSpan w:val="2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Cs/>
                <w:sz w:val="18"/>
                <w:szCs w:val="18"/>
              </w:rPr>
              <w:t>Reliability Statistics</w:t>
            </w:r>
          </w:p>
        </w:tc>
      </w:tr>
      <w:tr w:rsidR="001A6854" w:rsidRPr="00B5440D" w:rsidTr="00B5440D">
        <w:tc>
          <w:tcPr>
            <w:tcW w:w="298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onbach's Alpha</w:t>
            </w:r>
          </w:p>
        </w:tc>
        <w:tc>
          <w:tcPr>
            <w:tcW w:w="684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N of Items</w:t>
            </w:r>
          </w:p>
        </w:tc>
      </w:tr>
      <w:tr w:rsidR="001A6854" w:rsidRPr="00B5440D" w:rsidTr="00B5440D">
        <w:tc>
          <w:tcPr>
            <w:tcW w:w="298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7</w:t>
            </w:r>
          </w:p>
        </w:tc>
        <w:tc>
          <w:tcPr>
            <w:tcW w:w="684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</w:tbl>
    <w:p w:rsidR="00192FBE" w:rsidRPr="000F72EA" w:rsidRDefault="00192FBE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:rsidR="00192FBE" w:rsidRPr="000F72EA" w:rsidRDefault="00192FBE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20"/>
        <w:gridCol w:w="1530"/>
        <w:gridCol w:w="1170"/>
        <w:gridCol w:w="1260"/>
        <w:gridCol w:w="1548"/>
      </w:tblGrid>
      <w:tr w:rsidR="001A6854" w:rsidRPr="00B5440D" w:rsidTr="00B5440D">
        <w:tc>
          <w:tcPr>
            <w:tcW w:w="9828" w:type="dxa"/>
            <w:gridSpan w:val="5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Cs/>
                <w:sz w:val="18"/>
                <w:szCs w:val="18"/>
              </w:rPr>
              <w:t>Item-Total Statistics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Scale Mean if Item Deleted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Scale Variance if Item Deleted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orrected Item-Total Correlation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onbach's Alpha if Item Deleted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1-You know where and how to access the health information you need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40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39.826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03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3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2-You are able to access health information you need from various sources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31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40.546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45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1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3-You can access information on reproductive health (RH), including issues related to adolescence and sexually transmitted diseases/infections (STDs/STIs)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37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39.934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29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2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4-You can find information on why you should avoid unhealthy behaviors such as smoking, alcohol use, and other addictive substances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45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39.941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37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1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5-You can access information about the health benefits of healthy eating or diets, good sleep, and regular physical activity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33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40.529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15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2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6-You can understand the health information you obtain from various sources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37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41.218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16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6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7-You can easily read and understand health information from various sources, including online and print materials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36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39.915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76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0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8-You can easily read and/or understand healthcare provider and/or pharmacist instructions and prescriptions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63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39.465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58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1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9-You can judge the quality of health information you obtain from various sources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57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39.770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16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2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10-You can compare, contrast, and resolve conflicting health information from different sources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62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40.137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88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3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11-You actively engage in seeking and accessing creditable health information to maintain and improve your health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58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39.114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50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1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IC12-You apply credible health information you accessed from various sources in your everyday life.</w:t>
            </w:r>
          </w:p>
        </w:tc>
        <w:tc>
          <w:tcPr>
            <w:tcW w:w="153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29.54</w:t>
            </w:r>
          </w:p>
        </w:tc>
        <w:tc>
          <w:tcPr>
            <w:tcW w:w="117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39.926</w:t>
            </w:r>
          </w:p>
        </w:tc>
        <w:tc>
          <w:tcPr>
            <w:tcW w:w="1260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13</w:t>
            </w:r>
          </w:p>
        </w:tc>
        <w:tc>
          <w:tcPr>
            <w:tcW w:w="1548" w:type="dxa"/>
            <w:shd w:val="clear" w:color="auto" w:fill="auto"/>
          </w:tcPr>
          <w:p w:rsidR="00192FBE" w:rsidRPr="00B5440D" w:rsidRDefault="00192FBE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932</w:t>
            </w:r>
          </w:p>
        </w:tc>
      </w:tr>
    </w:tbl>
    <w:p w:rsidR="00E02DB4" w:rsidRDefault="00E02DB4" w:rsidP="001A6854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</w:p>
    <w:p w:rsidR="00581EBC" w:rsidRPr="00E02DB4" w:rsidRDefault="00467877" w:rsidP="001A6854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 xml:space="preserve">Communication 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38"/>
        <w:gridCol w:w="5490"/>
      </w:tblGrid>
      <w:tr w:rsidR="001A6854" w:rsidRPr="00B5440D" w:rsidTr="00B5440D">
        <w:tc>
          <w:tcPr>
            <w:tcW w:w="9828" w:type="dxa"/>
            <w:gridSpan w:val="2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Cs/>
                <w:sz w:val="18"/>
                <w:szCs w:val="18"/>
              </w:rPr>
              <w:t>Reliability Statistics</w:t>
            </w:r>
          </w:p>
        </w:tc>
      </w:tr>
      <w:tr w:rsidR="001A6854" w:rsidRPr="00B5440D" w:rsidTr="00B5440D">
        <w:tc>
          <w:tcPr>
            <w:tcW w:w="4338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onbach's Alpha</w:t>
            </w:r>
          </w:p>
        </w:tc>
        <w:tc>
          <w:tcPr>
            <w:tcW w:w="549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N of Items</w:t>
            </w:r>
          </w:p>
        </w:tc>
      </w:tr>
      <w:tr w:rsidR="001A6854" w:rsidRPr="00B5440D" w:rsidTr="00B5440D">
        <w:tc>
          <w:tcPr>
            <w:tcW w:w="4338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95</w:t>
            </w:r>
          </w:p>
        </w:tc>
        <w:tc>
          <w:tcPr>
            <w:tcW w:w="549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</w:tbl>
    <w:p w:rsidR="00581EBC" w:rsidRPr="000F72EA" w:rsidRDefault="00581EBC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40"/>
        <w:gridCol w:w="990"/>
        <w:gridCol w:w="1350"/>
        <w:gridCol w:w="900"/>
        <w:gridCol w:w="1548"/>
      </w:tblGrid>
      <w:tr w:rsidR="001A6854" w:rsidRPr="00B5440D" w:rsidTr="00B5440D">
        <w:tc>
          <w:tcPr>
            <w:tcW w:w="9828" w:type="dxa"/>
            <w:gridSpan w:val="5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Cs/>
                <w:sz w:val="18"/>
                <w:szCs w:val="18"/>
              </w:rPr>
              <w:t>Item-Total Statistics</w:t>
            </w:r>
          </w:p>
        </w:tc>
      </w:tr>
      <w:tr w:rsidR="001A6854" w:rsidRPr="00B5440D" w:rsidTr="00B5440D">
        <w:tc>
          <w:tcPr>
            <w:tcW w:w="504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Scale Mean if Item Deleted</w:t>
            </w:r>
          </w:p>
        </w:tc>
        <w:tc>
          <w:tcPr>
            <w:tcW w:w="135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Scale Variance if Item Deleted</w:t>
            </w:r>
          </w:p>
        </w:tc>
        <w:tc>
          <w:tcPr>
            <w:tcW w:w="90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orrected Item-Total Correlation</w:t>
            </w:r>
          </w:p>
        </w:tc>
        <w:tc>
          <w:tcPr>
            <w:tcW w:w="1548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onbach's Alpha if Item Deleted</w:t>
            </w:r>
          </w:p>
        </w:tc>
      </w:tr>
      <w:tr w:rsidR="001A6854" w:rsidRPr="00B5440D" w:rsidTr="00B5440D">
        <w:tc>
          <w:tcPr>
            <w:tcW w:w="5040" w:type="dxa"/>
            <w:shd w:val="clear" w:color="auto" w:fill="auto"/>
          </w:tcPr>
          <w:p w:rsidR="00581EBC" w:rsidRPr="00B5440D" w:rsidRDefault="000F4922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  <w:r w:rsidR="00581EBC" w:rsidRPr="00B5440D">
              <w:rPr>
                <w:rFonts w:ascii="Times New Roman" w:hAnsi="Times New Roman"/>
                <w:sz w:val="18"/>
                <w:szCs w:val="18"/>
              </w:rPr>
              <w:t>1-You can freely consult a trusted individual for assistance with any unclear or questionable health information or other issue.</w:t>
            </w:r>
          </w:p>
        </w:tc>
        <w:tc>
          <w:tcPr>
            <w:tcW w:w="99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3.23</w:t>
            </w:r>
          </w:p>
        </w:tc>
        <w:tc>
          <w:tcPr>
            <w:tcW w:w="135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9.741</w:t>
            </w:r>
          </w:p>
        </w:tc>
        <w:tc>
          <w:tcPr>
            <w:tcW w:w="90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17</w:t>
            </w:r>
          </w:p>
        </w:tc>
        <w:tc>
          <w:tcPr>
            <w:tcW w:w="1548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77</w:t>
            </w:r>
          </w:p>
        </w:tc>
      </w:tr>
      <w:tr w:rsidR="001A6854" w:rsidRPr="00B5440D" w:rsidTr="00B5440D">
        <w:tc>
          <w:tcPr>
            <w:tcW w:w="5040" w:type="dxa"/>
            <w:shd w:val="clear" w:color="auto" w:fill="auto"/>
          </w:tcPr>
          <w:p w:rsidR="00581EBC" w:rsidRPr="00B5440D" w:rsidRDefault="000F4922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  <w:r w:rsidR="00581EBC" w:rsidRPr="00B5440D">
              <w:rPr>
                <w:rFonts w:ascii="Times New Roman" w:hAnsi="Times New Roman"/>
                <w:sz w:val="18"/>
                <w:szCs w:val="18"/>
              </w:rPr>
              <w:t>2-You can openly discuss any health concerns you have, including those related to adolescence and RH, with your parents.</w:t>
            </w:r>
          </w:p>
        </w:tc>
        <w:tc>
          <w:tcPr>
            <w:tcW w:w="99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3.57</w:t>
            </w:r>
          </w:p>
        </w:tc>
        <w:tc>
          <w:tcPr>
            <w:tcW w:w="135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9.077</w:t>
            </w:r>
          </w:p>
        </w:tc>
        <w:tc>
          <w:tcPr>
            <w:tcW w:w="90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69</w:t>
            </w:r>
          </w:p>
        </w:tc>
        <w:tc>
          <w:tcPr>
            <w:tcW w:w="1548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68</w:t>
            </w:r>
          </w:p>
        </w:tc>
      </w:tr>
      <w:tr w:rsidR="001A6854" w:rsidRPr="00B5440D" w:rsidTr="00B5440D">
        <w:tc>
          <w:tcPr>
            <w:tcW w:w="5040" w:type="dxa"/>
            <w:shd w:val="clear" w:color="auto" w:fill="auto"/>
          </w:tcPr>
          <w:p w:rsidR="00581EBC" w:rsidRPr="00B5440D" w:rsidRDefault="000F4922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  <w:r w:rsidR="00581EBC" w:rsidRPr="00B5440D">
              <w:rPr>
                <w:rFonts w:ascii="Times New Roman" w:hAnsi="Times New Roman"/>
                <w:sz w:val="18"/>
                <w:szCs w:val="18"/>
              </w:rPr>
              <w:t>3-You can openly discuss any health concerns you have, including issues related to adolescence and RH, with others whom you believe have knowledge of or experience in the matter.</w:t>
            </w:r>
          </w:p>
        </w:tc>
        <w:tc>
          <w:tcPr>
            <w:tcW w:w="99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3.25</w:t>
            </w:r>
          </w:p>
        </w:tc>
        <w:tc>
          <w:tcPr>
            <w:tcW w:w="135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9.534</w:t>
            </w:r>
          </w:p>
        </w:tc>
        <w:tc>
          <w:tcPr>
            <w:tcW w:w="90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63</w:t>
            </w:r>
          </w:p>
        </w:tc>
        <w:tc>
          <w:tcPr>
            <w:tcW w:w="1548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70</w:t>
            </w:r>
          </w:p>
        </w:tc>
      </w:tr>
      <w:tr w:rsidR="001A6854" w:rsidRPr="00B5440D" w:rsidTr="00B5440D">
        <w:tc>
          <w:tcPr>
            <w:tcW w:w="5040" w:type="dxa"/>
            <w:shd w:val="clear" w:color="auto" w:fill="auto"/>
          </w:tcPr>
          <w:p w:rsidR="00581EBC" w:rsidRPr="00B5440D" w:rsidRDefault="000F4922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  <w:r w:rsidR="00581EBC" w:rsidRPr="00B5440D">
              <w:rPr>
                <w:rFonts w:ascii="Times New Roman" w:hAnsi="Times New Roman"/>
                <w:sz w:val="18"/>
                <w:szCs w:val="18"/>
              </w:rPr>
              <w:t>4-Whenever you come across unclear or questionable health information, you freely ask a trusted individual for clarification or assistance.</w:t>
            </w:r>
          </w:p>
        </w:tc>
        <w:tc>
          <w:tcPr>
            <w:tcW w:w="99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3.41</w:t>
            </w:r>
          </w:p>
        </w:tc>
        <w:tc>
          <w:tcPr>
            <w:tcW w:w="135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9.658</w:t>
            </w:r>
          </w:p>
        </w:tc>
        <w:tc>
          <w:tcPr>
            <w:tcW w:w="90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16</w:t>
            </w:r>
          </w:p>
        </w:tc>
        <w:tc>
          <w:tcPr>
            <w:tcW w:w="1548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92</w:t>
            </w:r>
          </w:p>
        </w:tc>
      </w:tr>
      <w:tr w:rsidR="001A6854" w:rsidRPr="00B5440D" w:rsidTr="00B5440D">
        <w:tc>
          <w:tcPr>
            <w:tcW w:w="5040" w:type="dxa"/>
            <w:shd w:val="clear" w:color="auto" w:fill="auto"/>
          </w:tcPr>
          <w:p w:rsidR="00581EBC" w:rsidRPr="00B5440D" w:rsidRDefault="000F4922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  <w:r w:rsidR="00581EBC" w:rsidRPr="00B5440D">
              <w:rPr>
                <w:rFonts w:ascii="Times New Roman" w:hAnsi="Times New Roman"/>
                <w:sz w:val="18"/>
                <w:szCs w:val="18"/>
              </w:rPr>
              <w:t>5-Whenver you face any health problem, including RH-related problems or STDs/STIs symptoms, you openly talk about your concerns with your parents.</w:t>
            </w:r>
          </w:p>
        </w:tc>
        <w:tc>
          <w:tcPr>
            <w:tcW w:w="99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3.57</w:t>
            </w:r>
          </w:p>
        </w:tc>
        <w:tc>
          <w:tcPr>
            <w:tcW w:w="135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9.030</w:t>
            </w:r>
          </w:p>
        </w:tc>
        <w:tc>
          <w:tcPr>
            <w:tcW w:w="90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26</w:t>
            </w:r>
          </w:p>
        </w:tc>
        <w:tc>
          <w:tcPr>
            <w:tcW w:w="1548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75</w:t>
            </w:r>
          </w:p>
        </w:tc>
      </w:tr>
      <w:tr w:rsidR="001A6854" w:rsidRPr="00B5440D" w:rsidTr="00B5440D">
        <w:tc>
          <w:tcPr>
            <w:tcW w:w="5040" w:type="dxa"/>
            <w:shd w:val="clear" w:color="auto" w:fill="auto"/>
          </w:tcPr>
          <w:p w:rsidR="00581EBC" w:rsidRPr="00B5440D" w:rsidRDefault="000F4922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</w:t>
            </w:r>
            <w:r w:rsidR="00581EBC" w:rsidRPr="00B5440D">
              <w:rPr>
                <w:rFonts w:ascii="Times New Roman" w:hAnsi="Times New Roman"/>
                <w:sz w:val="18"/>
                <w:szCs w:val="18"/>
              </w:rPr>
              <w:t xml:space="preserve">6-Whenever you experience any health problem, including RH issues or symptoms of STDs/STIs, you openly discuss your </w:t>
            </w:r>
            <w:r w:rsidR="00581EBC" w:rsidRPr="00B5440D">
              <w:rPr>
                <w:rFonts w:ascii="Times New Roman" w:hAnsi="Times New Roman"/>
                <w:sz w:val="18"/>
                <w:szCs w:val="18"/>
              </w:rPr>
              <w:lastRenderedPageBreak/>
              <w:t>concerns with others who you believe have knowledge or experience in the issue.</w:t>
            </w:r>
          </w:p>
        </w:tc>
        <w:tc>
          <w:tcPr>
            <w:tcW w:w="99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lastRenderedPageBreak/>
              <w:t>13.30</w:t>
            </w:r>
          </w:p>
        </w:tc>
        <w:tc>
          <w:tcPr>
            <w:tcW w:w="135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9.478</w:t>
            </w:r>
          </w:p>
        </w:tc>
        <w:tc>
          <w:tcPr>
            <w:tcW w:w="900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29</w:t>
            </w:r>
          </w:p>
        </w:tc>
        <w:tc>
          <w:tcPr>
            <w:tcW w:w="1548" w:type="dxa"/>
            <w:shd w:val="clear" w:color="auto" w:fill="auto"/>
          </w:tcPr>
          <w:p w:rsidR="00581EBC" w:rsidRPr="00B5440D" w:rsidRDefault="00581EBC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74</w:t>
            </w:r>
          </w:p>
        </w:tc>
      </w:tr>
    </w:tbl>
    <w:p w:rsidR="00581EBC" w:rsidRPr="000F72EA" w:rsidRDefault="00581EBC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:rsidR="001F3BB8" w:rsidRPr="00E02DB4" w:rsidRDefault="001F3BB8" w:rsidP="001A6854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  <w:r w:rsidRPr="000F72EA">
        <w:rPr>
          <w:rFonts w:ascii="Times New Roman" w:hAnsi="Times New Roman"/>
          <w:b/>
          <w:sz w:val="18"/>
          <w:szCs w:val="18"/>
        </w:rPr>
        <w:t>Health awareness and knowledge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8"/>
        <w:gridCol w:w="7110"/>
      </w:tblGrid>
      <w:tr w:rsidR="001A6854" w:rsidRPr="00B5440D" w:rsidTr="00B5440D">
        <w:tc>
          <w:tcPr>
            <w:tcW w:w="9828" w:type="dxa"/>
            <w:gridSpan w:val="2"/>
            <w:shd w:val="clear" w:color="auto" w:fill="auto"/>
          </w:tcPr>
          <w:p w:rsidR="001F3BB8" w:rsidRPr="00B5440D" w:rsidRDefault="001F3BB8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Cs/>
                <w:sz w:val="18"/>
                <w:szCs w:val="18"/>
              </w:rPr>
              <w:t>Reliability Statistics</w:t>
            </w:r>
          </w:p>
        </w:tc>
      </w:tr>
      <w:tr w:rsidR="001A6854" w:rsidRPr="00B5440D" w:rsidTr="00B5440D">
        <w:tc>
          <w:tcPr>
            <w:tcW w:w="2718" w:type="dxa"/>
            <w:shd w:val="clear" w:color="auto" w:fill="auto"/>
          </w:tcPr>
          <w:p w:rsidR="001F3BB8" w:rsidRPr="00B5440D" w:rsidRDefault="001F3BB8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onbach's Alpha</w:t>
            </w:r>
          </w:p>
        </w:tc>
        <w:tc>
          <w:tcPr>
            <w:tcW w:w="7110" w:type="dxa"/>
            <w:shd w:val="clear" w:color="auto" w:fill="auto"/>
          </w:tcPr>
          <w:p w:rsidR="001F3BB8" w:rsidRPr="00B5440D" w:rsidRDefault="001F3BB8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N of Items</w:t>
            </w:r>
          </w:p>
        </w:tc>
      </w:tr>
      <w:tr w:rsidR="001A6854" w:rsidRPr="00B5440D" w:rsidTr="00B5440D">
        <w:tc>
          <w:tcPr>
            <w:tcW w:w="2718" w:type="dxa"/>
            <w:shd w:val="clear" w:color="auto" w:fill="auto"/>
          </w:tcPr>
          <w:p w:rsidR="001F3BB8" w:rsidRPr="00B5440D" w:rsidRDefault="001F3BB8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51</w:t>
            </w:r>
          </w:p>
        </w:tc>
        <w:tc>
          <w:tcPr>
            <w:tcW w:w="7110" w:type="dxa"/>
            <w:shd w:val="clear" w:color="auto" w:fill="auto"/>
          </w:tcPr>
          <w:p w:rsidR="001F3BB8" w:rsidRPr="00B5440D" w:rsidRDefault="001F3BB8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</w:tbl>
    <w:p w:rsidR="0078251B" w:rsidRPr="000F72EA" w:rsidRDefault="0078251B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20"/>
        <w:gridCol w:w="1260"/>
        <w:gridCol w:w="1080"/>
        <w:gridCol w:w="1350"/>
        <w:gridCol w:w="1818"/>
      </w:tblGrid>
      <w:tr w:rsidR="001A6854" w:rsidRPr="00B5440D" w:rsidTr="00B5440D">
        <w:tc>
          <w:tcPr>
            <w:tcW w:w="9828" w:type="dxa"/>
            <w:gridSpan w:val="5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Cs/>
                <w:sz w:val="18"/>
                <w:szCs w:val="18"/>
              </w:rPr>
              <w:t>Item-Total Statistics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Scale Mean if Item Deleted</w:t>
            </w:r>
          </w:p>
        </w:tc>
        <w:tc>
          <w:tcPr>
            <w:tcW w:w="108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Scale Variance if Item Deleted</w:t>
            </w:r>
          </w:p>
        </w:tc>
        <w:tc>
          <w:tcPr>
            <w:tcW w:w="135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orrected Item-Total Correlation</w:t>
            </w:r>
          </w:p>
        </w:tc>
        <w:tc>
          <w:tcPr>
            <w:tcW w:w="1818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onbach's Alpha if Item Deleted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AK1-You are aware of that or how your own actions and behaviors affect you and others.</w:t>
            </w:r>
          </w:p>
        </w:tc>
        <w:tc>
          <w:tcPr>
            <w:tcW w:w="126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0.04</w:t>
            </w:r>
          </w:p>
        </w:tc>
        <w:tc>
          <w:tcPr>
            <w:tcW w:w="108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6.222</w:t>
            </w:r>
          </w:p>
        </w:tc>
        <w:tc>
          <w:tcPr>
            <w:tcW w:w="135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02</w:t>
            </w:r>
          </w:p>
        </w:tc>
        <w:tc>
          <w:tcPr>
            <w:tcW w:w="1818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36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AK2-You have adequate information for your age regarding healthy and unhealthy behaviours.</w:t>
            </w:r>
          </w:p>
        </w:tc>
        <w:tc>
          <w:tcPr>
            <w:tcW w:w="126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0.30</w:t>
            </w:r>
          </w:p>
        </w:tc>
        <w:tc>
          <w:tcPr>
            <w:tcW w:w="108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5.326</w:t>
            </w:r>
          </w:p>
        </w:tc>
        <w:tc>
          <w:tcPr>
            <w:tcW w:w="135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95</w:t>
            </w:r>
          </w:p>
        </w:tc>
        <w:tc>
          <w:tcPr>
            <w:tcW w:w="1818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13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AK3-You have adequate information and knowledge for your age regarding RH, including puberty, pregnancy, and STDs/STIs.</w:t>
            </w:r>
          </w:p>
        </w:tc>
        <w:tc>
          <w:tcPr>
            <w:tcW w:w="126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0.30</w:t>
            </w:r>
          </w:p>
        </w:tc>
        <w:tc>
          <w:tcPr>
            <w:tcW w:w="108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5.727</w:t>
            </w:r>
          </w:p>
        </w:tc>
        <w:tc>
          <w:tcPr>
            <w:tcW w:w="135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82</w:t>
            </w:r>
          </w:p>
        </w:tc>
        <w:tc>
          <w:tcPr>
            <w:tcW w:w="1818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15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AK4-You are well informed about the behavioral risk factors for noncommunicable disease, such as chronic respiratory diseases, cardiovascular diseases, cancer, and diabetes, as well as mental health issues.</w:t>
            </w:r>
          </w:p>
        </w:tc>
        <w:tc>
          <w:tcPr>
            <w:tcW w:w="126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0.28</w:t>
            </w:r>
          </w:p>
        </w:tc>
        <w:tc>
          <w:tcPr>
            <w:tcW w:w="108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5.781</w:t>
            </w:r>
          </w:p>
        </w:tc>
        <w:tc>
          <w:tcPr>
            <w:tcW w:w="135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71</w:t>
            </w:r>
          </w:p>
        </w:tc>
        <w:tc>
          <w:tcPr>
            <w:tcW w:w="1818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18</w:t>
            </w:r>
          </w:p>
        </w:tc>
      </w:tr>
      <w:tr w:rsidR="001A6854" w:rsidRPr="00B5440D" w:rsidTr="00B5440D">
        <w:tc>
          <w:tcPr>
            <w:tcW w:w="432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HAK5-You are well informed about the need for health screenings, like breast and pelvic tests for females and blood sugar and cholesterol exams or general checkups, as well as vaccinations.</w:t>
            </w:r>
          </w:p>
        </w:tc>
        <w:tc>
          <w:tcPr>
            <w:tcW w:w="126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0.37</w:t>
            </w:r>
          </w:p>
        </w:tc>
        <w:tc>
          <w:tcPr>
            <w:tcW w:w="108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5.896</w:t>
            </w:r>
          </w:p>
        </w:tc>
        <w:tc>
          <w:tcPr>
            <w:tcW w:w="1350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68</w:t>
            </w:r>
          </w:p>
        </w:tc>
        <w:tc>
          <w:tcPr>
            <w:tcW w:w="1818" w:type="dxa"/>
            <w:shd w:val="clear" w:color="auto" w:fill="auto"/>
          </w:tcPr>
          <w:p w:rsidR="0078251B" w:rsidRPr="00B5440D" w:rsidRDefault="0078251B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19</w:t>
            </w:r>
          </w:p>
        </w:tc>
      </w:tr>
    </w:tbl>
    <w:p w:rsidR="0078251B" w:rsidRPr="000F72EA" w:rsidRDefault="0078251B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:rsidR="00205BD5" w:rsidRPr="008F31A0" w:rsidRDefault="001B0696" w:rsidP="001A6854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  <w:r w:rsidRPr="008F31A0">
        <w:rPr>
          <w:rFonts w:ascii="Times New Roman" w:hAnsi="Times New Roman"/>
          <w:b/>
          <w:sz w:val="18"/>
          <w:szCs w:val="18"/>
        </w:rPr>
        <w:t>Decision making and behavior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12"/>
        <w:gridCol w:w="8316"/>
      </w:tblGrid>
      <w:tr w:rsidR="001A6854" w:rsidRPr="00B5440D" w:rsidTr="00B5440D">
        <w:tc>
          <w:tcPr>
            <w:tcW w:w="9828" w:type="dxa"/>
            <w:gridSpan w:val="2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Cs/>
                <w:sz w:val="18"/>
                <w:szCs w:val="18"/>
              </w:rPr>
              <w:t>Reliability Statistics</w:t>
            </w:r>
          </w:p>
        </w:tc>
      </w:tr>
      <w:tr w:rsidR="001A6854" w:rsidRPr="00B5440D" w:rsidTr="00B5440D">
        <w:tc>
          <w:tcPr>
            <w:tcW w:w="1512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onbach's Alpha</w:t>
            </w:r>
          </w:p>
        </w:tc>
        <w:tc>
          <w:tcPr>
            <w:tcW w:w="8316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N of Items</w:t>
            </w:r>
          </w:p>
        </w:tc>
      </w:tr>
      <w:tr w:rsidR="001A6854" w:rsidRPr="00B5440D" w:rsidTr="00B5440D">
        <w:tc>
          <w:tcPr>
            <w:tcW w:w="1512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61</w:t>
            </w:r>
          </w:p>
        </w:tc>
        <w:tc>
          <w:tcPr>
            <w:tcW w:w="8316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</w:tbl>
    <w:p w:rsidR="00205BD5" w:rsidRPr="000F72EA" w:rsidRDefault="00205BD5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70"/>
        <w:gridCol w:w="1350"/>
        <w:gridCol w:w="1080"/>
        <w:gridCol w:w="1350"/>
        <w:gridCol w:w="2178"/>
      </w:tblGrid>
      <w:tr w:rsidR="001A6854" w:rsidRPr="00B5440D" w:rsidTr="00B5440D">
        <w:tc>
          <w:tcPr>
            <w:tcW w:w="9828" w:type="dxa"/>
            <w:gridSpan w:val="5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Cs/>
                <w:sz w:val="18"/>
                <w:szCs w:val="18"/>
              </w:rPr>
              <w:t>Item-Total Statistics</w:t>
            </w:r>
          </w:p>
        </w:tc>
      </w:tr>
      <w:tr w:rsidR="001A6854" w:rsidRPr="00B5440D" w:rsidTr="00B5440D">
        <w:tc>
          <w:tcPr>
            <w:tcW w:w="387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Scale Mean if Item Deleted</w:t>
            </w:r>
          </w:p>
        </w:tc>
        <w:tc>
          <w:tcPr>
            <w:tcW w:w="108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Scale Variance if Item Deleted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orrected Item-Total Correlation</w:t>
            </w:r>
          </w:p>
        </w:tc>
        <w:tc>
          <w:tcPr>
            <w:tcW w:w="2178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onbach's Alpha if Item Deleted</w:t>
            </w:r>
          </w:p>
        </w:tc>
      </w:tr>
      <w:tr w:rsidR="001A6854" w:rsidRPr="00B5440D" w:rsidTr="00B5440D">
        <w:tc>
          <w:tcPr>
            <w:tcW w:w="387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DMB1-You can judge when and where you should seek health services.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6.57</w:t>
            </w:r>
          </w:p>
        </w:tc>
        <w:tc>
          <w:tcPr>
            <w:tcW w:w="108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0.107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11</w:t>
            </w:r>
          </w:p>
        </w:tc>
        <w:tc>
          <w:tcPr>
            <w:tcW w:w="2178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45</w:t>
            </w:r>
          </w:p>
        </w:tc>
      </w:tr>
      <w:tr w:rsidR="001A6854" w:rsidRPr="00B5440D" w:rsidTr="00B5440D">
        <w:tc>
          <w:tcPr>
            <w:tcW w:w="387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DMB2-You can decide what to do and not to do to stay healthy or to protect your health, based on information you get from various sources.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6.25</w:t>
            </w:r>
          </w:p>
        </w:tc>
        <w:tc>
          <w:tcPr>
            <w:tcW w:w="108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9.432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01</w:t>
            </w:r>
          </w:p>
        </w:tc>
        <w:tc>
          <w:tcPr>
            <w:tcW w:w="2178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46</w:t>
            </w:r>
          </w:p>
        </w:tc>
      </w:tr>
      <w:tr w:rsidR="001A6854" w:rsidRPr="00B5440D" w:rsidTr="00B5440D">
        <w:tc>
          <w:tcPr>
            <w:tcW w:w="387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DMB3-You take care of or prioritize your health every day, based information you have obtained, regardless of the circumstance.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6.45</w:t>
            </w:r>
          </w:p>
        </w:tc>
        <w:tc>
          <w:tcPr>
            <w:tcW w:w="108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8.826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05</w:t>
            </w:r>
          </w:p>
        </w:tc>
        <w:tc>
          <w:tcPr>
            <w:tcW w:w="2178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30</w:t>
            </w:r>
          </w:p>
        </w:tc>
      </w:tr>
      <w:tr w:rsidR="001A6854" w:rsidRPr="00B5440D" w:rsidTr="00B5440D">
        <w:tc>
          <w:tcPr>
            <w:tcW w:w="387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DMB4-You avoid substances like cigarette, alcohol, and other substances as well as too much sweet diet that are not good for your health.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6.22</w:t>
            </w:r>
          </w:p>
        </w:tc>
        <w:tc>
          <w:tcPr>
            <w:tcW w:w="108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9.620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53</w:t>
            </w:r>
          </w:p>
        </w:tc>
        <w:tc>
          <w:tcPr>
            <w:tcW w:w="2178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38</w:t>
            </w:r>
          </w:p>
        </w:tc>
      </w:tr>
      <w:tr w:rsidR="001A6854" w:rsidRPr="00B5440D" w:rsidTr="00B5440D">
        <w:tc>
          <w:tcPr>
            <w:tcW w:w="387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DMB5-You protect yourself from unhealthy relationships, unplanned pregnancy, and STDs/STIs.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6.24</w:t>
            </w:r>
          </w:p>
        </w:tc>
        <w:tc>
          <w:tcPr>
            <w:tcW w:w="108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9.451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19</w:t>
            </w:r>
          </w:p>
        </w:tc>
        <w:tc>
          <w:tcPr>
            <w:tcW w:w="2178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43</w:t>
            </w:r>
          </w:p>
        </w:tc>
      </w:tr>
      <w:tr w:rsidR="001A6854" w:rsidRPr="00B5440D" w:rsidTr="00B5440D">
        <w:tc>
          <w:tcPr>
            <w:tcW w:w="387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DMB6-Whenever you experience any health problem, including RH related problems or STDs/STIs symptoms, you promptly seek help from a health professional.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6.29</w:t>
            </w:r>
          </w:p>
        </w:tc>
        <w:tc>
          <w:tcPr>
            <w:tcW w:w="108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9.746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595</w:t>
            </w:r>
          </w:p>
        </w:tc>
        <w:tc>
          <w:tcPr>
            <w:tcW w:w="2178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46</w:t>
            </w:r>
          </w:p>
        </w:tc>
      </w:tr>
      <w:tr w:rsidR="001A6854" w:rsidRPr="00B5440D" w:rsidTr="00B5440D">
        <w:tc>
          <w:tcPr>
            <w:tcW w:w="387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DMB7-You accurately follow the health advice, instructions, and directions you receive from a healthcare provider and/or a pharmacist.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6.23</w:t>
            </w:r>
          </w:p>
        </w:tc>
        <w:tc>
          <w:tcPr>
            <w:tcW w:w="108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9.416</w:t>
            </w:r>
          </w:p>
        </w:tc>
        <w:tc>
          <w:tcPr>
            <w:tcW w:w="1350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32</w:t>
            </w:r>
          </w:p>
        </w:tc>
        <w:tc>
          <w:tcPr>
            <w:tcW w:w="2178" w:type="dxa"/>
            <w:shd w:val="clear" w:color="auto" w:fill="auto"/>
          </w:tcPr>
          <w:p w:rsidR="00205BD5" w:rsidRPr="00B5440D" w:rsidRDefault="00205BD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841</w:t>
            </w:r>
          </w:p>
        </w:tc>
      </w:tr>
    </w:tbl>
    <w:p w:rsidR="00205BD5" w:rsidRPr="000F72EA" w:rsidRDefault="00205BD5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:rsidR="00EC1095" w:rsidRPr="00E02DB4" w:rsidRDefault="00EC1095" w:rsidP="001A6854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  <w:r w:rsidRPr="000F72EA">
        <w:rPr>
          <w:rFonts w:ascii="Times New Roman" w:hAnsi="Times New Roman"/>
          <w:b/>
          <w:sz w:val="18"/>
          <w:szCs w:val="18"/>
        </w:rPr>
        <w:t>Citizenship and responsibility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88"/>
        <w:gridCol w:w="5940"/>
      </w:tblGrid>
      <w:tr w:rsidR="001A6854" w:rsidRPr="00B5440D" w:rsidTr="00B5440D">
        <w:tc>
          <w:tcPr>
            <w:tcW w:w="9828" w:type="dxa"/>
            <w:gridSpan w:val="2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Cs/>
                <w:sz w:val="18"/>
                <w:szCs w:val="18"/>
              </w:rPr>
              <w:t>Reliability Statistics</w:t>
            </w:r>
          </w:p>
        </w:tc>
      </w:tr>
      <w:tr w:rsidR="001A6854" w:rsidRPr="00B5440D" w:rsidTr="00B5440D">
        <w:tc>
          <w:tcPr>
            <w:tcW w:w="3888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lastRenderedPageBreak/>
              <w:t>Cronbach's Alpha</w:t>
            </w:r>
          </w:p>
        </w:tc>
        <w:tc>
          <w:tcPr>
            <w:tcW w:w="5940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N of Items</w:t>
            </w:r>
          </w:p>
        </w:tc>
      </w:tr>
      <w:tr w:rsidR="001A6854" w:rsidRPr="00B5440D" w:rsidTr="00B5440D">
        <w:tc>
          <w:tcPr>
            <w:tcW w:w="3888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83</w:t>
            </w:r>
          </w:p>
        </w:tc>
        <w:tc>
          <w:tcPr>
            <w:tcW w:w="5940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</w:tbl>
    <w:p w:rsidR="00EC1095" w:rsidRPr="000F72EA" w:rsidRDefault="00EC1095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88"/>
        <w:gridCol w:w="1962"/>
        <w:gridCol w:w="1170"/>
        <w:gridCol w:w="1170"/>
        <w:gridCol w:w="1638"/>
      </w:tblGrid>
      <w:tr w:rsidR="001A6854" w:rsidRPr="00B5440D" w:rsidTr="00B5440D">
        <w:tc>
          <w:tcPr>
            <w:tcW w:w="9828" w:type="dxa"/>
            <w:gridSpan w:val="5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bCs/>
                <w:sz w:val="18"/>
                <w:szCs w:val="18"/>
              </w:rPr>
              <w:t>Item-Total Statistics</w:t>
            </w:r>
          </w:p>
        </w:tc>
      </w:tr>
      <w:tr w:rsidR="001A6854" w:rsidRPr="00B5440D" w:rsidTr="00B5440D">
        <w:tc>
          <w:tcPr>
            <w:tcW w:w="3888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2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Scale Mean if Item Deleted</w:t>
            </w:r>
          </w:p>
        </w:tc>
        <w:tc>
          <w:tcPr>
            <w:tcW w:w="1170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Scale Variance if Item Deleted</w:t>
            </w:r>
          </w:p>
        </w:tc>
        <w:tc>
          <w:tcPr>
            <w:tcW w:w="1170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orrected Item-Total Correlation</w:t>
            </w:r>
          </w:p>
        </w:tc>
        <w:tc>
          <w:tcPr>
            <w:tcW w:w="1638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onbach's Alpha if Item Deleted</w:t>
            </w:r>
          </w:p>
        </w:tc>
      </w:tr>
      <w:tr w:rsidR="001A6854" w:rsidRPr="00B5440D" w:rsidTr="00B5440D">
        <w:tc>
          <w:tcPr>
            <w:tcW w:w="3888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1-You believe that your health knowledge and understanding are valuable to your family members, friends, and others.</w:t>
            </w:r>
          </w:p>
        </w:tc>
        <w:tc>
          <w:tcPr>
            <w:tcW w:w="1962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5.05</w:t>
            </w:r>
          </w:p>
        </w:tc>
        <w:tc>
          <w:tcPr>
            <w:tcW w:w="1170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.621</w:t>
            </w:r>
          </w:p>
        </w:tc>
        <w:tc>
          <w:tcPr>
            <w:tcW w:w="1170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569</w:t>
            </w:r>
          </w:p>
        </w:tc>
        <w:tc>
          <w:tcPr>
            <w:tcW w:w="1638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766</w:t>
            </w:r>
          </w:p>
        </w:tc>
      </w:tr>
      <w:tr w:rsidR="001A6854" w:rsidRPr="00B5440D" w:rsidTr="00B5440D">
        <w:tc>
          <w:tcPr>
            <w:tcW w:w="3888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2-You share your health knowledge with friends to help them avoid risky behaviors, such as addiction, and adopt healthy habits.</w:t>
            </w:r>
          </w:p>
        </w:tc>
        <w:tc>
          <w:tcPr>
            <w:tcW w:w="1962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5.26</w:t>
            </w:r>
          </w:p>
        </w:tc>
        <w:tc>
          <w:tcPr>
            <w:tcW w:w="1170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.518</w:t>
            </w:r>
          </w:p>
        </w:tc>
        <w:tc>
          <w:tcPr>
            <w:tcW w:w="1170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55</w:t>
            </w:r>
          </w:p>
        </w:tc>
        <w:tc>
          <w:tcPr>
            <w:tcW w:w="1638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70</w:t>
            </w:r>
          </w:p>
        </w:tc>
      </w:tr>
      <w:tr w:rsidR="001A6854" w:rsidRPr="00B5440D" w:rsidTr="00B5440D">
        <w:tc>
          <w:tcPr>
            <w:tcW w:w="3888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CR3-You actively participate in health promotion efforts, such as sanitation activities, health awareness campaigns or clubs, and other initiatives within your school and community.</w:t>
            </w:r>
          </w:p>
        </w:tc>
        <w:tc>
          <w:tcPr>
            <w:tcW w:w="1962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5.31</w:t>
            </w:r>
          </w:p>
        </w:tc>
        <w:tc>
          <w:tcPr>
            <w:tcW w:w="1170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1.683</w:t>
            </w:r>
          </w:p>
        </w:tc>
        <w:tc>
          <w:tcPr>
            <w:tcW w:w="1170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48</w:t>
            </w:r>
          </w:p>
        </w:tc>
        <w:tc>
          <w:tcPr>
            <w:tcW w:w="1638" w:type="dxa"/>
            <w:shd w:val="clear" w:color="auto" w:fill="auto"/>
          </w:tcPr>
          <w:p w:rsidR="00EC1095" w:rsidRPr="00B5440D" w:rsidRDefault="00EC1095" w:rsidP="00B5440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440D">
              <w:rPr>
                <w:rFonts w:ascii="Times New Roman" w:hAnsi="Times New Roman"/>
                <w:sz w:val="18"/>
                <w:szCs w:val="18"/>
              </w:rPr>
              <w:t>.683</w:t>
            </w:r>
          </w:p>
        </w:tc>
      </w:tr>
    </w:tbl>
    <w:p w:rsidR="00EC1095" w:rsidRPr="000F72EA" w:rsidRDefault="00EC1095" w:rsidP="001A685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:rsidR="009406D2" w:rsidRDefault="009406D2" w:rsidP="00672FC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67A2E" w:rsidRPr="00672FC2" w:rsidRDefault="007C0E14" w:rsidP="00672FC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1D3CB5">
        <w:rPr>
          <w:rFonts w:ascii="Times New Roman" w:hAnsi="Times New Roman"/>
          <w:b/>
          <w:sz w:val="24"/>
          <w:szCs w:val="24"/>
        </w:rPr>
        <w:t>6</w:t>
      </w:r>
      <w:r w:rsidR="001D76C6" w:rsidRPr="00672FC2">
        <w:rPr>
          <w:rFonts w:ascii="Times New Roman" w:hAnsi="Times New Roman"/>
          <w:b/>
          <w:sz w:val="24"/>
          <w:szCs w:val="24"/>
        </w:rPr>
        <w:t>.3. Test-retest</w:t>
      </w:r>
      <w:r w:rsidR="00DD0F90" w:rsidRPr="00672FC2">
        <w:rPr>
          <w:rFonts w:ascii="Times New Roman" w:hAnsi="Times New Roman"/>
          <w:b/>
          <w:sz w:val="24"/>
          <w:szCs w:val="24"/>
        </w:rPr>
        <w:t xml:space="preserve"> (</w:t>
      </w:r>
      <w:r w:rsidR="00DD0F90" w:rsidRPr="00672FC2">
        <w:rPr>
          <w:rFonts w:ascii="Times New Roman" w:hAnsi="Times New Roman"/>
          <w:b/>
          <w:color w:val="000000"/>
          <w:sz w:val="24"/>
          <w:szCs w:val="24"/>
        </w:rPr>
        <w:t>Intra-class Correlation Coefficients</w:t>
      </w:r>
      <w:r w:rsidR="00DD0F90" w:rsidRPr="00672FC2">
        <w:rPr>
          <w:rFonts w:ascii="Times New Roman" w:hAnsi="Times New Roman"/>
          <w:b/>
          <w:sz w:val="24"/>
          <w:szCs w:val="24"/>
        </w:rPr>
        <w:t>)</w:t>
      </w: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5"/>
        <w:gridCol w:w="1148"/>
        <w:gridCol w:w="1025"/>
        <w:gridCol w:w="6692"/>
      </w:tblGrid>
      <w:tr w:rsidR="00667A2E" w:rsidRPr="00667A2E" w:rsidTr="00667A2E">
        <w:trPr>
          <w:cantSplit/>
        </w:trPr>
        <w:tc>
          <w:tcPr>
            <w:tcW w:w="9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667A2E" w:rsidRPr="00667A2E" w:rsidTr="00667A2E">
        <w:trPr>
          <w:cantSplit/>
        </w:trPr>
        <w:tc>
          <w:tcPr>
            <w:tcW w:w="200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9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</w:tr>
      <w:tr w:rsidR="00667A2E" w:rsidRPr="00667A2E" w:rsidTr="00667A2E">
        <w:trPr>
          <w:cantSplit/>
          <w:trHeight w:val="40"/>
        </w:trPr>
        <w:tc>
          <w:tcPr>
            <w:tcW w:w="85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6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100.0</w:t>
            </w:r>
          </w:p>
        </w:tc>
      </w:tr>
      <w:tr w:rsidR="00667A2E" w:rsidRPr="00667A2E" w:rsidTr="00667A2E">
        <w:trPr>
          <w:cantSplit/>
        </w:trPr>
        <w:tc>
          <w:tcPr>
            <w:tcW w:w="85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Excluded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</w:t>
            </w:r>
          </w:p>
        </w:tc>
      </w:tr>
      <w:tr w:rsidR="00667A2E" w:rsidRPr="00667A2E" w:rsidTr="00667A2E">
        <w:trPr>
          <w:cantSplit/>
        </w:trPr>
        <w:tc>
          <w:tcPr>
            <w:tcW w:w="85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6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100.0</w:t>
            </w:r>
          </w:p>
        </w:tc>
      </w:tr>
      <w:tr w:rsidR="00667A2E" w:rsidRPr="00667A2E" w:rsidTr="00667A2E">
        <w:trPr>
          <w:cantSplit/>
        </w:trPr>
        <w:tc>
          <w:tcPr>
            <w:tcW w:w="9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Listwise</w:t>
            </w:r>
            <w:proofErr w:type="spellEnd"/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eletion based on all variables in the procedure.</w:t>
            </w:r>
          </w:p>
        </w:tc>
      </w:tr>
    </w:tbl>
    <w:p w:rsidR="00667A2E" w:rsidRPr="00672FC2" w:rsidRDefault="00667A2E" w:rsidP="00672FC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9"/>
        <w:gridCol w:w="1506"/>
        <w:gridCol w:w="1005"/>
        <w:gridCol w:w="1260"/>
        <w:gridCol w:w="1080"/>
        <w:gridCol w:w="1170"/>
        <w:gridCol w:w="810"/>
        <w:gridCol w:w="990"/>
      </w:tblGrid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ntraclass Correlation Coefficient</w:t>
            </w:r>
          </w:p>
        </w:tc>
      </w:tr>
      <w:tr w:rsidR="00667A2E" w:rsidRPr="00667A2E" w:rsidTr="00672FC2">
        <w:trPr>
          <w:cantSplit/>
        </w:trPr>
        <w:tc>
          <w:tcPr>
            <w:tcW w:w="18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raclass </w:t>
            </w:r>
            <w:proofErr w:type="spellStart"/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Correlation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65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4050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F Test with True Value 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26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8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99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g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15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712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12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814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169.847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Average Measures</w:t>
            </w:r>
          </w:p>
        </w:tc>
        <w:tc>
          <w:tcPr>
            <w:tcW w:w="15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100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90</w:t>
            </w:r>
          </w:p>
        </w:tc>
        <w:tc>
          <w:tcPr>
            <w:tcW w:w="12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169.847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b. Type A intraclass correlation coefficients using an absolute agreement definition.</w:t>
            </w:r>
          </w:p>
        </w:tc>
      </w:tr>
    </w:tbl>
    <w:p w:rsidR="00667A2E" w:rsidRPr="00672FC2" w:rsidRDefault="00667A2E" w:rsidP="00672FC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67A2E" w:rsidRPr="002A7F8C" w:rsidRDefault="00667A2E" w:rsidP="00672FC2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  <w:r w:rsidRPr="002A7F8C">
        <w:rPr>
          <w:rFonts w:ascii="Times New Roman" w:hAnsi="Times New Roman"/>
          <w:b/>
          <w:sz w:val="18"/>
          <w:szCs w:val="18"/>
        </w:rPr>
        <w:t>Health information competency</w:t>
      </w: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9"/>
        <w:gridCol w:w="1506"/>
        <w:gridCol w:w="1095"/>
        <w:gridCol w:w="1170"/>
        <w:gridCol w:w="1080"/>
        <w:gridCol w:w="1170"/>
        <w:gridCol w:w="810"/>
        <w:gridCol w:w="990"/>
      </w:tblGrid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ntraclass Correlation Coefficient</w:t>
            </w:r>
          </w:p>
        </w:tc>
      </w:tr>
      <w:tr w:rsidR="00667A2E" w:rsidRPr="00667A2E" w:rsidTr="00672FC2">
        <w:trPr>
          <w:cantSplit/>
        </w:trPr>
        <w:tc>
          <w:tcPr>
            <w:tcW w:w="18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raclass </w:t>
            </w:r>
            <w:proofErr w:type="spellStart"/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Correlation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65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4050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F Test with True Value 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8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99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g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15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752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656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844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77.382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Average Measures</w:t>
            </w:r>
          </w:p>
        </w:tc>
        <w:tc>
          <w:tcPr>
            <w:tcW w:w="15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86</w:t>
            </w:r>
          </w:p>
        </w:tc>
        <w:tc>
          <w:tcPr>
            <w:tcW w:w="10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79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77.382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9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672FC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b. Type A intraclass correlation coefficients using an absolute agreement definition.</w:t>
            </w:r>
          </w:p>
        </w:tc>
      </w:tr>
    </w:tbl>
    <w:p w:rsidR="00667A2E" w:rsidRPr="00672FC2" w:rsidRDefault="00667A2E" w:rsidP="00672FC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73229" w:rsidRDefault="006A736C" w:rsidP="00672FC2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 xml:space="preserve"> </w:t>
      </w:r>
    </w:p>
    <w:p w:rsidR="00473229" w:rsidRDefault="00473229" w:rsidP="00672FC2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</w:p>
    <w:p w:rsidR="00473229" w:rsidRDefault="00473229" w:rsidP="00672FC2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</w:p>
    <w:p w:rsidR="00473229" w:rsidRDefault="00473229" w:rsidP="00672FC2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</w:p>
    <w:p w:rsidR="00667A2E" w:rsidRPr="002A7F8C" w:rsidRDefault="006A736C" w:rsidP="00473229">
      <w:pPr>
        <w:spacing w:after="0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Communication</w:t>
      </w: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9"/>
        <w:gridCol w:w="1506"/>
        <w:gridCol w:w="1095"/>
        <w:gridCol w:w="1170"/>
        <w:gridCol w:w="1080"/>
        <w:gridCol w:w="1170"/>
        <w:gridCol w:w="810"/>
        <w:gridCol w:w="990"/>
      </w:tblGrid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ntraclass Correlation Coefficient</w:t>
            </w:r>
          </w:p>
        </w:tc>
      </w:tr>
      <w:tr w:rsidR="00667A2E" w:rsidRPr="00667A2E" w:rsidTr="00672FC2">
        <w:trPr>
          <w:cantSplit/>
        </w:trPr>
        <w:tc>
          <w:tcPr>
            <w:tcW w:w="18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raclass </w:t>
            </w:r>
            <w:proofErr w:type="spellStart"/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Correlation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65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4050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F Test with True Value 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8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99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g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15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708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816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2.538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verage Measures</w:t>
            </w:r>
          </w:p>
        </w:tc>
        <w:tc>
          <w:tcPr>
            <w:tcW w:w="15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10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47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2.538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9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b. Type A intraclass correlation coefficients using an absolute agreement definition.</w:t>
            </w:r>
          </w:p>
        </w:tc>
      </w:tr>
    </w:tbl>
    <w:p w:rsidR="00667A2E" w:rsidRPr="00672FC2" w:rsidRDefault="00667A2E" w:rsidP="00473229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:rsidR="00667A2E" w:rsidRPr="002A7F8C" w:rsidRDefault="00667A2E" w:rsidP="00473229">
      <w:pPr>
        <w:spacing w:after="0"/>
        <w:rPr>
          <w:rFonts w:ascii="Times New Roman" w:hAnsi="Times New Roman"/>
          <w:b/>
          <w:sz w:val="18"/>
          <w:szCs w:val="18"/>
        </w:rPr>
      </w:pPr>
      <w:r w:rsidRPr="00667A2E">
        <w:rPr>
          <w:rFonts w:ascii="Times New Roman" w:eastAsia="Times New Roman" w:hAnsi="Times New Roman"/>
          <w:b/>
          <w:bCs/>
          <w:sz w:val="18"/>
          <w:szCs w:val="18"/>
        </w:rPr>
        <w:t xml:space="preserve">Health awareness </w:t>
      </w:r>
      <w:r w:rsidRPr="002A7F8C">
        <w:rPr>
          <w:rFonts w:ascii="Times New Roman" w:eastAsia="Times New Roman" w:hAnsi="Times New Roman"/>
          <w:b/>
          <w:bCs/>
          <w:sz w:val="18"/>
          <w:szCs w:val="18"/>
        </w:rPr>
        <w:t>and knowledge</w:t>
      </w: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9"/>
        <w:gridCol w:w="1506"/>
        <w:gridCol w:w="1095"/>
        <w:gridCol w:w="1170"/>
        <w:gridCol w:w="1080"/>
        <w:gridCol w:w="1260"/>
        <w:gridCol w:w="720"/>
        <w:gridCol w:w="990"/>
      </w:tblGrid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ntraclass Correlation Coefficient</w:t>
            </w:r>
          </w:p>
        </w:tc>
      </w:tr>
      <w:tr w:rsidR="00667A2E" w:rsidRPr="00667A2E" w:rsidTr="00672FC2">
        <w:trPr>
          <w:cantSplit/>
        </w:trPr>
        <w:tc>
          <w:tcPr>
            <w:tcW w:w="18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raclass </w:t>
            </w:r>
            <w:proofErr w:type="spellStart"/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Correlation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65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4050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F Test with True Value 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26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99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g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15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777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865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8.855</w:t>
            </w:r>
          </w:p>
        </w:tc>
        <w:tc>
          <w:tcPr>
            <w:tcW w:w="12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Average Measures</w:t>
            </w:r>
          </w:p>
        </w:tc>
        <w:tc>
          <w:tcPr>
            <w:tcW w:w="15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72</w:t>
            </w:r>
          </w:p>
        </w:tc>
        <w:tc>
          <w:tcPr>
            <w:tcW w:w="10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8.855</w:t>
            </w:r>
          </w:p>
        </w:tc>
        <w:tc>
          <w:tcPr>
            <w:tcW w:w="12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9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b. Type A intraclass correlation coefficients using an absolute agreement definition.</w:t>
            </w:r>
          </w:p>
        </w:tc>
      </w:tr>
    </w:tbl>
    <w:p w:rsidR="00667A2E" w:rsidRPr="00672FC2" w:rsidRDefault="00667A2E" w:rsidP="00473229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:rsidR="00667A2E" w:rsidRPr="002A7F8C" w:rsidRDefault="00667A2E" w:rsidP="00473229">
      <w:pPr>
        <w:spacing w:after="0"/>
        <w:rPr>
          <w:rFonts w:ascii="Times New Roman" w:eastAsia="Times New Roman" w:hAnsi="Times New Roman"/>
          <w:b/>
          <w:bCs/>
          <w:sz w:val="18"/>
          <w:szCs w:val="18"/>
        </w:rPr>
      </w:pPr>
      <w:r w:rsidRPr="00667A2E">
        <w:rPr>
          <w:rFonts w:ascii="Times New Roman" w:eastAsia="Times New Roman" w:hAnsi="Times New Roman"/>
          <w:b/>
          <w:bCs/>
          <w:sz w:val="18"/>
          <w:szCs w:val="18"/>
        </w:rPr>
        <w:t>Decisio</w:t>
      </w:r>
      <w:r w:rsidRPr="002A7F8C">
        <w:rPr>
          <w:rFonts w:ascii="Times New Roman" w:eastAsia="Times New Roman" w:hAnsi="Times New Roman"/>
          <w:b/>
          <w:bCs/>
          <w:sz w:val="18"/>
          <w:szCs w:val="18"/>
        </w:rPr>
        <w:t>n making and behavior</w:t>
      </w: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9"/>
        <w:gridCol w:w="1506"/>
        <w:gridCol w:w="1095"/>
        <w:gridCol w:w="1170"/>
        <w:gridCol w:w="1080"/>
        <w:gridCol w:w="1260"/>
        <w:gridCol w:w="720"/>
        <w:gridCol w:w="990"/>
      </w:tblGrid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ntraclass Correlation Coefficient</w:t>
            </w:r>
          </w:p>
        </w:tc>
      </w:tr>
      <w:tr w:rsidR="00667A2E" w:rsidRPr="00667A2E" w:rsidTr="00672FC2">
        <w:trPr>
          <w:cantSplit/>
        </w:trPr>
        <w:tc>
          <w:tcPr>
            <w:tcW w:w="18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raclass </w:t>
            </w:r>
            <w:proofErr w:type="spellStart"/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Correlation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65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4050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F Test with True Value 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26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99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g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15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755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657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848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43.887</w:t>
            </w:r>
          </w:p>
        </w:tc>
        <w:tc>
          <w:tcPr>
            <w:tcW w:w="12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Average Measures</w:t>
            </w:r>
          </w:p>
        </w:tc>
        <w:tc>
          <w:tcPr>
            <w:tcW w:w="15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10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64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87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43.887</w:t>
            </w:r>
          </w:p>
        </w:tc>
        <w:tc>
          <w:tcPr>
            <w:tcW w:w="12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9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b. Type A intraclass correlation coefficients using an absolute agreement definition.</w:t>
            </w:r>
          </w:p>
        </w:tc>
      </w:tr>
    </w:tbl>
    <w:p w:rsidR="00667A2E" w:rsidRPr="00672FC2" w:rsidRDefault="00667A2E" w:rsidP="00473229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:rsidR="00667A2E" w:rsidRPr="002A7F8C" w:rsidRDefault="00667A2E" w:rsidP="00473229">
      <w:pPr>
        <w:spacing w:after="0"/>
        <w:rPr>
          <w:rFonts w:ascii="Times New Roman" w:hAnsi="Times New Roman"/>
          <w:b/>
          <w:sz w:val="18"/>
          <w:szCs w:val="18"/>
        </w:rPr>
      </w:pPr>
      <w:r w:rsidRPr="002A7F8C">
        <w:rPr>
          <w:rFonts w:ascii="Times New Roman" w:hAnsi="Times New Roman"/>
          <w:b/>
          <w:sz w:val="18"/>
          <w:szCs w:val="18"/>
        </w:rPr>
        <w:t>Citizenship and responsibility</w:t>
      </w: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9"/>
        <w:gridCol w:w="1506"/>
        <w:gridCol w:w="1095"/>
        <w:gridCol w:w="1170"/>
        <w:gridCol w:w="1080"/>
        <w:gridCol w:w="1260"/>
        <w:gridCol w:w="720"/>
        <w:gridCol w:w="990"/>
      </w:tblGrid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ntraclass Correlation Coefficient</w:t>
            </w:r>
          </w:p>
        </w:tc>
      </w:tr>
      <w:tr w:rsidR="00667A2E" w:rsidRPr="00667A2E" w:rsidTr="00672FC2">
        <w:trPr>
          <w:cantSplit/>
        </w:trPr>
        <w:tc>
          <w:tcPr>
            <w:tcW w:w="18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raclass </w:t>
            </w:r>
            <w:proofErr w:type="spellStart"/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Correlation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65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4050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F Test with True Value 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26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99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g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15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794</w:t>
            </w:r>
            <w:r w:rsidRPr="00672FC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694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878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23.911</w:t>
            </w:r>
          </w:p>
        </w:tc>
        <w:tc>
          <w:tcPr>
            <w:tcW w:w="12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72FC2" w:rsidRPr="00672FC2" w:rsidTr="00672FC2">
        <w:trPr>
          <w:cantSplit/>
        </w:trPr>
        <w:tc>
          <w:tcPr>
            <w:tcW w:w="18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Average Measures</w:t>
            </w:r>
          </w:p>
        </w:tc>
        <w:tc>
          <w:tcPr>
            <w:tcW w:w="15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10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32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23.911</w:t>
            </w:r>
          </w:p>
        </w:tc>
        <w:tc>
          <w:tcPr>
            <w:tcW w:w="12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.000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667A2E" w:rsidRPr="00667A2E" w:rsidTr="00672FC2">
        <w:trPr>
          <w:cantSplit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7A2E" w:rsidRPr="00672FC2" w:rsidRDefault="00667A2E" w:rsidP="00473229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2FC2">
              <w:rPr>
                <w:rFonts w:ascii="Times New Roman" w:hAnsi="Times New Roman"/>
                <w:color w:val="000000"/>
                <w:sz w:val="18"/>
                <w:szCs w:val="18"/>
              </w:rPr>
              <w:t>b. Type A intraclass correlation coefficients using an absolute agreement definition.</w:t>
            </w:r>
          </w:p>
        </w:tc>
      </w:tr>
    </w:tbl>
    <w:p w:rsidR="00473229" w:rsidRDefault="00473229" w:rsidP="00AB6898">
      <w:pPr>
        <w:rPr>
          <w:rFonts w:ascii="Times New Roman" w:eastAsia="Times New Roman" w:hAnsi="Times New Roman"/>
          <w:b/>
          <w:bCs/>
          <w:color w:val="7030A0"/>
          <w:sz w:val="24"/>
          <w:szCs w:val="24"/>
        </w:rPr>
      </w:pPr>
    </w:p>
    <w:sectPr w:rsidR="00473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BF184A"/>
    <w:multiLevelType w:val="hybridMultilevel"/>
    <w:tmpl w:val="0D98EF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7651BD"/>
    <w:multiLevelType w:val="multilevel"/>
    <w:tmpl w:val="CB1EB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176940"/>
    <w:multiLevelType w:val="multilevel"/>
    <w:tmpl w:val="F82C3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D56B2D"/>
    <w:multiLevelType w:val="hybridMultilevel"/>
    <w:tmpl w:val="B58AFF6E"/>
    <w:lvl w:ilvl="0" w:tplc="E166B620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85452F7"/>
    <w:multiLevelType w:val="multilevel"/>
    <w:tmpl w:val="0FCA2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B13702"/>
    <w:multiLevelType w:val="hybridMultilevel"/>
    <w:tmpl w:val="BDC4A89A"/>
    <w:lvl w:ilvl="0" w:tplc="18F273B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6_Supplementary file785"/>
  </w:docVars>
  <w:rsids>
    <w:rsidRoot w:val="00CE5CC6"/>
    <w:rsid w:val="00015225"/>
    <w:rsid w:val="00016024"/>
    <w:rsid w:val="00031928"/>
    <w:rsid w:val="00032C5E"/>
    <w:rsid w:val="00033FB1"/>
    <w:rsid w:val="000444E2"/>
    <w:rsid w:val="0004718B"/>
    <w:rsid w:val="00051658"/>
    <w:rsid w:val="00052B05"/>
    <w:rsid w:val="0005621B"/>
    <w:rsid w:val="00057412"/>
    <w:rsid w:val="0006004A"/>
    <w:rsid w:val="00061663"/>
    <w:rsid w:val="00064203"/>
    <w:rsid w:val="00064317"/>
    <w:rsid w:val="00067261"/>
    <w:rsid w:val="00082845"/>
    <w:rsid w:val="00084B27"/>
    <w:rsid w:val="0008709E"/>
    <w:rsid w:val="0008738B"/>
    <w:rsid w:val="0009644D"/>
    <w:rsid w:val="000A1353"/>
    <w:rsid w:val="000A281D"/>
    <w:rsid w:val="000A710E"/>
    <w:rsid w:val="000D21FA"/>
    <w:rsid w:val="000E38E4"/>
    <w:rsid w:val="000F2F7C"/>
    <w:rsid w:val="000F4475"/>
    <w:rsid w:val="000F4922"/>
    <w:rsid w:val="000F4AAC"/>
    <w:rsid w:val="000F6044"/>
    <w:rsid w:val="000F72EA"/>
    <w:rsid w:val="00106A3D"/>
    <w:rsid w:val="001227AA"/>
    <w:rsid w:val="001227BB"/>
    <w:rsid w:val="00123FE3"/>
    <w:rsid w:val="00124C49"/>
    <w:rsid w:val="001336BB"/>
    <w:rsid w:val="00151836"/>
    <w:rsid w:val="00153D56"/>
    <w:rsid w:val="00162ED0"/>
    <w:rsid w:val="001710E3"/>
    <w:rsid w:val="00190A20"/>
    <w:rsid w:val="00192FBE"/>
    <w:rsid w:val="001965AE"/>
    <w:rsid w:val="00196956"/>
    <w:rsid w:val="00196E9E"/>
    <w:rsid w:val="00196F0F"/>
    <w:rsid w:val="001A11D8"/>
    <w:rsid w:val="001A23DE"/>
    <w:rsid w:val="001A3373"/>
    <w:rsid w:val="001A36DE"/>
    <w:rsid w:val="001A4A90"/>
    <w:rsid w:val="001A58BA"/>
    <w:rsid w:val="001A6854"/>
    <w:rsid w:val="001B0486"/>
    <w:rsid w:val="001B0696"/>
    <w:rsid w:val="001B2567"/>
    <w:rsid w:val="001C380E"/>
    <w:rsid w:val="001D04A0"/>
    <w:rsid w:val="001D3CB5"/>
    <w:rsid w:val="001D76C6"/>
    <w:rsid w:val="001D7B10"/>
    <w:rsid w:val="001E6D77"/>
    <w:rsid w:val="001F00CA"/>
    <w:rsid w:val="001F3BB8"/>
    <w:rsid w:val="002026C5"/>
    <w:rsid w:val="00205BD5"/>
    <w:rsid w:val="002108B9"/>
    <w:rsid w:val="00211A59"/>
    <w:rsid w:val="002125C9"/>
    <w:rsid w:val="00213E15"/>
    <w:rsid w:val="00214BD7"/>
    <w:rsid w:val="002231FF"/>
    <w:rsid w:val="00223C7C"/>
    <w:rsid w:val="0022441F"/>
    <w:rsid w:val="00227316"/>
    <w:rsid w:val="002379A7"/>
    <w:rsid w:val="00242AA4"/>
    <w:rsid w:val="00251BA2"/>
    <w:rsid w:val="00252C3D"/>
    <w:rsid w:val="002548CB"/>
    <w:rsid w:val="00263028"/>
    <w:rsid w:val="002636C6"/>
    <w:rsid w:val="00263E17"/>
    <w:rsid w:val="00271740"/>
    <w:rsid w:val="002726C0"/>
    <w:rsid w:val="0027474B"/>
    <w:rsid w:val="00284960"/>
    <w:rsid w:val="00285731"/>
    <w:rsid w:val="00286873"/>
    <w:rsid w:val="00296901"/>
    <w:rsid w:val="002A6381"/>
    <w:rsid w:val="002A7791"/>
    <w:rsid w:val="002A7F8C"/>
    <w:rsid w:val="002B2125"/>
    <w:rsid w:val="002B5E61"/>
    <w:rsid w:val="002B7505"/>
    <w:rsid w:val="002C117F"/>
    <w:rsid w:val="002C2122"/>
    <w:rsid w:val="002C387F"/>
    <w:rsid w:val="002D2FC3"/>
    <w:rsid w:val="002D3592"/>
    <w:rsid w:val="002D5771"/>
    <w:rsid w:val="002D6AE0"/>
    <w:rsid w:val="002F4B35"/>
    <w:rsid w:val="002F64BA"/>
    <w:rsid w:val="0030185E"/>
    <w:rsid w:val="00301D86"/>
    <w:rsid w:val="00303865"/>
    <w:rsid w:val="003047CE"/>
    <w:rsid w:val="0030558B"/>
    <w:rsid w:val="00311D8C"/>
    <w:rsid w:val="003120DC"/>
    <w:rsid w:val="0031601D"/>
    <w:rsid w:val="00321D28"/>
    <w:rsid w:val="00323015"/>
    <w:rsid w:val="003307A5"/>
    <w:rsid w:val="003340CE"/>
    <w:rsid w:val="00335F1E"/>
    <w:rsid w:val="00344B54"/>
    <w:rsid w:val="00351469"/>
    <w:rsid w:val="00370016"/>
    <w:rsid w:val="00373E3D"/>
    <w:rsid w:val="00377068"/>
    <w:rsid w:val="00380E6E"/>
    <w:rsid w:val="00384069"/>
    <w:rsid w:val="003840AA"/>
    <w:rsid w:val="00395100"/>
    <w:rsid w:val="00395D58"/>
    <w:rsid w:val="003A3DAA"/>
    <w:rsid w:val="003C138A"/>
    <w:rsid w:val="003C2BB6"/>
    <w:rsid w:val="003C307F"/>
    <w:rsid w:val="003C6F97"/>
    <w:rsid w:val="003D4DD6"/>
    <w:rsid w:val="003E3E07"/>
    <w:rsid w:val="003E7524"/>
    <w:rsid w:val="003E75F2"/>
    <w:rsid w:val="003F5B01"/>
    <w:rsid w:val="003F670E"/>
    <w:rsid w:val="003F72B2"/>
    <w:rsid w:val="0040308B"/>
    <w:rsid w:val="00404AA8"/>
    <w:rsid w:val="00407F07"/>
    <w:rsid w:val="00410B77"/>
    <w:rsid w:val="00411D68"/>
    <w:rsid w:val="0041600C"/>
    <w:rsid w:val="00424D3D"/>
    <w:rsid w:val="00436E9F"/>
    <w:rsid w:val="00436FD8"/>
    <w:rsid w:val="00440EF4"/>
    <w:rsid w:val="004444E8"/>
    <w:rsid w:val="00452512"/>
    <w:rsid w:val="00461807"/>
    <w:rsid w:val="00467877"/>
    <w:rsid w:val="00472FA1"/>
    <w:rsid w:val="00473229"/>
    <w:rsid w:val="00474EA8"/>
    <w:rsid w:val="00476E41"/>
    <w:rsid w:val="00484A67"/>
    <w:rsid w:val="00486853"/>
    <w:rsid w:val="004A6D39"/>
    <w:rsid w:val="004A7574"/>
    <w:rsid w:val="004B0066"/>
    <w:rsid w:val="004C3C35"/>
    <w:rsid w:val="004C6655"/>
    <w:rsid w:val="004E0943"/>
    <w:rsid w:val="004E0CAE"/>
    <w:rsid w:val="004E4561"/>
    <w:rsid w:val="004F1B85"/>
    <w:rsid w:val="004F1EFF"/>
    <w:rsid w:val="00505213"/>
    <w:rsid w:val="00507565"/>
    <w:rsid w:val="00511EA6"/>
    <w:rsid w:val="0051346B"/>
    <w:rsid w:val="0051419B"/>
    <w:rsid w:val="0053479B"/>
    <w:rsid w:val="00536BFF"/>
    <w:rsid w:val="005412BB"/>
    <w:rsid w:val="005433DC"/>
    <w:rsid w:val="00546604"/>
    <w:rsid w:val="005626E3"/>
    <w:rsid w:val="00565F38"/>
    <w:rsid w:val="005772B3"/>
    <w:rsid w:val="005775E0"/>
    <w:rsid w:val="00581EBC"/>
    <w:rsid w:val="00591A45"/>
    <w:rsid w:val="0059477F"/>
    <w:rsid w:val="005A6FF2"/>
    <w:rsid w:val="005B2749"/>
    <w:rsid w:val="005B3702"/>
    <w:rsid w:val="005B70AE"/>
    <w:rsid w:val="005C22E3"/>
    <w:rsid w:val="005C2E8A"/>
    <w:rsid w:val="005C65A3"/>
    <w:rsid w:val="005C7EB0"/>
    <w:rsid w:val="005E00F0"/>
    <w:rsid w:val="005E035B"/>
    <w:rsid w:val="005E1F44"/>
    <w:rsid w:val="005E47EC"/>
    <w:rsid w:val="005F0AA5"/>
    <w:rsid w:val="005F2331"/>
    <w:rsid w:val="0060090E"/>
    <w:rsid w:val="00601BDD"/>
    <w:rsid w:val="00604C6C"/>
    <w:rsid w:val="006063F6"/>
    <w:rsid w:val="00634347"/>
    <w:rsid w:val="00634899"/>
    <w:rsid w:val="0064219A"/>
    <w:rsid w:val="006431B0"/>
    <w:rsid w:val="00643CAD"/>
    <w:rsid w:val="00647A21"/>
    <w:rsid w:val="006502D5"/>
    <w:rsid w:val="00650B4A"/>
    <w:rsid w:val="006566D2"/>
    <w:rsid w:val="0065727C"/>
    <w:rsid w:val="0066077F"/>
    <w:rsid w:val="00664B76"/>
    <w:rsid w:val="0066500B"/>
    <w:rsid w:val="00667A2E"/>
    <w:rsid w:val="0067094C"/>
    <w:rsid w:val="006722CB"/>
    <w:rsid w:val="0067241A"/>
    <w:rsid w:val="00672FC2"/>
    <w:rsid w:val="0067417C"/>
    <w:rsid w:val="00682108"/>
    <w:rsid w:val="006A6A03"/>
    <w:rsid w:val="006A736C"/>
    <w:rsid w:val="006B03C4"/>
    <w:rsid w:val="006B0782"/>
    <w:rsid w:val="006B1EE7"/>
    <w:rsid w:val="006B2CFD"/>
    <w:rsid w:val="006B6F70"/>
    <w:rsid w:val="006B7736"/>
    <w:rsid w:val="006C01FB"/>
    <w:rsid w:val="006C4E8C"/>
    <w:rsid w:val="006C7AA8"/>
    <w:rsid w:val="006E1147"/>
    <w:rsid w:val="006F22F4"/>
    <w:rsid w:val="006F4B87"/>
    <w:rsid w:val="006F5B66"/>
    <w:rsid w:val="007053B7"/>
    <w:rsid w:val="007111A8"/>
    <w:rsid w:val="00713893"/>
    <w:rsid w:val="00713F0A"/>
    <w:rsid w:val="0072706B"/>
    <w:rsid w:val="007273C1"/>
    <w:rsid w:val="007276D7"/>
    <w:rsid w:val="007370F5"/>
    <w:rsid w:val="007378F0"/>
    <w:rsid w:val="00743D9A"/>
    <w:rsid w:val="00746A1A"/>
    <w:rsid w:val="00751712"/>
    <w:rsid w:val="0075617A"/>
    <w:rsid w:val="007573D7"/>
    <w:rsid w:val="00763CE2"/>
    <w:rsid w:val="00766BA5"/>
    <w:rsid w:val="00770153"/>
    <w:rsid w:val="007709A5"/>
    <w:rsid w:val="007754C4"/>
    <w:rsid w:val="0078048D"/>
    <w:rsid w:val="00780E59"/>
    <w:rsid w:val="0078107C"/>
    <w:rsid w:val="0078205E"/>
    <w:rsid w:val="0078251B"/>
    <w:rsid w:val="00782FB4"/>
    <w:rsid w:val="00784446"/>
    <w:rsid w:val="00784F6E"/>
    <w:rsid w:val="007A19DA"/>
    <w:rsid w:val="007A755D"/>
    <w:rsid w:val="007B127D"/>
    <w:rsid w:val="007B6381"/>
    <w:rsid w:val="007C0E14"/>
    <w:rsid w:val="007C7ECF"/>
    <w:rsid w:val="007E15DC"/>
    <w:rsid w:val="007E25AC"/>
    <w:rsid w:val="007E796E"/>
    <w:rsid w:val="007F0082"/>
    <w:rsid w:val="007F345F"/>
    <w:rsid w:val="007F36EF"/>
    <w:rsid w:val="007F6DA4"/>
    <w:rsid w:val="00815130"/>
    <w:rsid w:val="00825DCA"/>
    <w:rsid w:val="00826781"/>
    <w:rsid w:val="0083056D"/>
    <w:rsid w:val="0083215F"/>
    <w:rsid w:val="00833084"/>
    <w:rsid w:val="008344C1"/>
    <w:rsid w:val="00834D20"/>
    <w:rsid w:val="00845EEE"/>
    <w:rsid w:val="00847E16"/>
    <w:rsid w:val="0085001C"/>
    <w:rsid w:val="008553B4"/>
    <w:rsid w:val="0085671B"/>
    <w:rsid w:val="00877B86"/>
    <w:rsid w:val="00880D8F"/>
    <w:rsid w:val="00882B13"/>
    <w:rsid w:val="00887751"/>
    <w:rsid w:val="008A30A9"/>
    <w:rsid w:val="008A7D57"/>
    <w:rsid w:val="008B277A"/>
    <w:rsid w:val="008C19FC"/>
    <w:rsid w:val="008C1BFF"/>
    <w:rsid w:val="008C2693"/>
    <w:rsid w:val="008C6426"/>
    <w:rsid w:val="008D07FD"/>
    <w:rsid w:val="008D1F84"/>
    <w:rsid w:val="008D39DD"/>
    <w:rsid w:val="008D5644"/>
    <w:rsid w:val="008E3B57"/>
    <w:rsid w:val="008E4936"/>
    <w:rsid w:val="008F31A0"/>
    <w:rsid w:val="008F50BD"/>
    <w:rsid w:val="009079EE"/>
    <w:rsid w:val="00912B5C"/>
    <w:rsid w:val="00921039"/>
    <w:rsid w:val="00923D4C"/>
    <w:rsid w:val="00931359"/>
    <w:rsid w:val="00932698"/>
    <w:rsid w:val="00937A42"/>
    <w:rsid w:val="009406D2"/>
    <w:rsid w:val="009421A1"/>
    <w:rsid w:val="009512CF"/>
    <w:rsid w:val="00956F50"/>
    <w:rsid w:val="009575CA"/>
    <w:rsid w:val="00962014"/>
    <w:rsid w:val="00971FA1"/>
    <w:rsid w:val="00972BF4"/>
    <w:rsid w:val="00974AE5"/>
    <w:rsid w:val="00985B9E"/>
    <w:rsid w:val="00986781"/>
    <w:rsid w:val="00992B3D"/>
    <w:rsid w:val="0099537D"/>
    <w:rsid w:val="009A7ECB"/>
    <w:rsid w:val="009B0CF4"/>
    <w:rsid w:val="009B125E"/>
    <w:rsid w:val="009B2A10"/>
    <w:rsid w:val="009B65BD"/>
    <w:rsid w:val="009C0752"/>
    <w:rsid w:val="009C2CF5"/>
    <w:rsid w:val="009C3D2B"/>
    <w:rsid w:val="009C7BDE"/>
    <w:rsid w:val="009D17EF"/>
    <w:rsid w:val="009D63E5"/>
    <w:rsid w:val="009E62BC"/>
    <w:rsid w:val="009F0E75"/>
    <w:rsid w:val="009F1D85"/>
    <w:rsid w:val="009F36E8"/>
    <w:rsid w:val="009F4675"/>
    <w:rsid w:val="00A0762E"/>
    <w:rsid w:val="00A11158"/>
    <w:rsid w:val="00A12F40"/>
    <w:rsid w:val="00A1418E"/>
    <w:rsid w:val="00A1474F"/>
    <w:rsid w:val="00A2172F"/>
    <w:rsid w:val="00A2284E"/>
    <w:rsid w:val="00A30775"/>
    <w:rsid w:val="00A61356"/>
    <w:rsid w:val="00A64453"/>
    <w:rsid w:val="00A74703"/>
    <w:rsid w:val="00A748AD"/>
    <w:rsid w:val="00A77D1A"/>
    <w:rsid w:val="00A81F89"/>
    <w:rsid w:val="00A84C4D"/>
    <w:rsid w:val="00A90778"/>
    <w:rsid w:val="00A9412B"/>
    <w:rsid w:val="00A96AC7"/>
    <w:rsid w:val="00A96C59"/>
    <w:rsid w:val="00AB19DE"/>
    <w:rsid w:val="00AB2C82"/>
    <w:rsid w:val="00AB31F7"/>
    <w:rsid w:val="00AB6898"/>
    <w:rsid w:val="00AC039B"/>
    <w:rsid w:val="00AC491B"/>
    <w:rsid w:val="00AD0BC5"/>
    <w:rsid w:val="00AD275D"/>
    <w:rsid w:val="00AD4575"/>
    <w:rsid w:val="00AE0454"/>
    <w:rsid w:val="00AE0EE4"/>
    <w:rsid w:val="00AE126F"/>
    <w:rsid w:val="00AE26C9"/>
    <w:rsid w:val="00AE3432"/>
    <w:rsid w:val="00AE58A2"/>
    <w:rsid w:val="00AF12B0"/>
    <w:rsid w:val="00AF5902"/>
    <w:rsid w:val="00AF632E"/>
    <w:rsid w:val="00B00726"/>
    <w:rsid w:val="00B061D4"/>
    <w:rsid w:val="00B06637"/>
    <w:rsid w:val="00B149EB"/>
    <w:rsid w:val="00B209BF"/>
    <w:rsid w:val="00B215FD"/>
    <w:rsid w:val="00B40432"/>
    <w:rsid w:val="00B43B6A"/>
    <w:rsid w:val="00B45E5E"/>
    <w:rsid w:val="00B5440D"/>
    <w:rsid w:val="00B71227"/>
    <w:rsid w:val="00B71437"/>
    <w:rsid w:val="00B7187C"/>
    <w:rsid w:val="00B71E2B"/>
    <w:rsid w:val="00B73FD9"/>
    <w:rsid w:val="00B815AF"/>
    <w:rsid w:val="00B827C4"/>
    <w:rsid w:val="00B83C91"/>
    <w:rsid w:val="00B84B1A"/>
    <w:rsid w:val="00B95040"/>
    <w:rsid w:val="00BA1265"/>
    <w:rsid w:val="00BA440D"/>
    <w:rsid w:val="00BB16E3"/>
    <w:rsid w:val="00BB281C"/>
    <w:rsid w:val="00BB54B2"/>
    <w:rsid w:val="00BC7F89"/>
    <w:rsid w:val="00BD4436"/>
    <w:rsid w:val="00BD7A35"/>
    <w:rsid w:val="00BE4B90"/>
    <w:rsid w:val="00BF5663"/>
    <w:rsid w:val="00BF6364"/>
    <w:rsid w:val="00BF789F"/>
    <w:rsid w:val="00C04108"/>
    <w:rsid w:val="00C05681"/>
    <w:rsid w:val="00C07FC3"/>
    <w:rsid w:val="00C1082A"/>
    <w:rsid w:val="00C10EE3"/>
    <w:rsid w:val="00C115A8"/>
    <w:rsid w:val="00C147FF"/>
    <w:rsid w:val="00C27EB8"/>
    <w:rsid w:val="00C35224"/>
    <w:rsid w:val="00C42D1D"/>
    <w:rsid w:val="00C4529E"/>
    <w:rsid w:val="00C477DF"/>
    <w:rsid w:val="00C560DC"/>
    <w:rsid w:val="00C57357"/>
    <w:rsid w:val="00C76F2D"/>
    <w:rsid w:val="00C8088B"/>
    <w:rsid w:val="00C86215"/>
    <w:rsid w:val="00C86518"/>
    <w:rsid w:val="00C92B5D"/>
    <w:rsid w:val="00C94554"/>
    <w:rsid w:val="00CA0FEC"/>
    <w:rsid w:val="00CA4A9F"/>
    <w:rsid w:val="00CB1904"/>
    <w:rsid w:val="00CB5680"/>
    <w:rsid w:val="00CB7A57"/>
    <w:rsid w:val="00CC46F5"/>
    <w:rsid w:val="00CC615F"/>
    <w:rsid w:val="00CC6440"/>
    <w:rsid w:val="00CD17C8"/>
    <w:rsid w:val="00CD19C1"/>
    <w:rsid w:val="00CD4078"/>
    <w:rsid w:val="00CD51D6"/>
    <w:rsid w:val="00CD6F72"/>
    <w:rsid w:val="00CE3CF8"/>
    <w:rsid w:val="00CE5CC6"/>
    <w:rsid w:val="00CE6585"/>
    <w:rsid w:val="00CF05DF"/>
    <w:rsid w:val="00D04341"/>
    <w:rsid w:val="00D339AC"/>
    <w:rsid w:val="00D3734D"/>
    <w:rsid w:val="00D40276"/>
    <w:rsid w:val="00D436E5"/>
    <w:rsid w:val="00D535E2"/>
    <w:rsid w:val="00D677C6"/>
    <w:rsid w:val="00D75E78"/>
    <w:rsid w:val="00D82A67"/>
    <w:rsid w:val="00D844FC"/>
    <w:rsid w:val="00D85797"/>
    <w:rsid w:val="00DA1167"/>
    <w:rsid w:val="00DA1D7C"/>
    <w:rsid w:val="00DA4BEB"/>
    <w:rsid w:val="00DA506F"/>
    <w:rsid w:val="00DA5DFA"/>
    <w:rsid w:val="00DB3E04"/>
    <w:rsid w:val="00DB5003"/>
    <w:rsid w:val="00DB5AB9"/>
    <w:rsid w:val="00DC52BB"/>
    <w:rsid w:val="00DC5AAA"/>
    <w:rsid w:val="00DD065A"/>
    <w:rsid w:val="00DD0F90"/>
    <w:rsid w:val="00DD2880"/>
    <w:rsid w:val="00DD648D"/>
    <w:rsid w:val="00DE416B"/>
    <w:rsid w:val="00DE52B9"/>
    <w:rsid w:val="00DF028F"/>
    <w:rsid w:val="00DF1D80"/>
    <w:rsid w:val="00DF496B"/>
    <w:rsid w:val="00E02DB4"/>
    <w:rsid w:val="00E03BB5"/>
    <w:rsid w:val="00E079F8"/>
    <w:rsid w:val="00E12B93"/>
    <w:rsid w:val="00E23D26"/>
    <w:rsid w:val="00E32367"/>
    <w:rsid w:val="00E3356E"/>
    <w:rsid w:val="00E412E5"/>
    <w:rsid w:val="00E42C4D"/>
    <w:rsid w:val="00E519B7"/>
    <w:rsid w:val="00E54264"/>
    <w:rsid w:val="00E75096"/>
    <w:rsid w:val="00E82D87"/>
    <w:rsid w:val="00E84CB5"/>
    <w:rsid w:val="00E92369"/>
    <w:rsid w:val="00E923C8"/>
    <w:rsid w:val="00EA0492"/>
    <w:rsid w:val="00EA7B9E"/>
    <w:rsid w:val="00EB5F25"/>
    <w:rsid w:val="00EC1095"/>
    <w:rsid w:val="00EC737D"/>
    <w:rsid w:val="00ED2A8A"/>
    <w:rsid w:val="00ED54C5"/>
    <w:rsid w:val="00ED6877"/>
    <w:rsid w:val="00EF265A"/>
    <w:rsid w:val="00EF27BD"/>
    <w:rsid w:val="00EF461C"/>
    <w:rsid w:val="00EF6DA2"/>
    <w:rsid w:val="00F006AA"/>
    <w:rsid w:val="00F01EB9"/>
    <w:rsid w:val="00F06B4C"/>
    <w:rsid w:val="00F2313E"/>
    <w:rsid w:val="00F30DCF"/>
    <w:rsid w:val="00F329EF"/>
    <w:rsid w:val="00F37330"/>
    <w:rsid w:val="00F43491"/>
    <w:rsid w:val="00F469BD"/>
    <w:rsid w:val="00F62B0E"/>
    <w:rsid w:val="00F62FF6"/>
    <w:rsid w:val="00F65C2A"/>
    <w:rsid w:val="00F668DD"/>
    <w:rsid w:val="00F713F3"/>
    <w:rsid w:val="00F756F6"/>
    <w:rsid w:val="00F77D9E"/>
    <w:rsid w:val="00F91287"/>
    <w:rsid w:val="00F91444"/>
    <w:rsid w:val="00F93793"/>
    <w:rsid w:val="00FA1A01"/>
    <w:rsid w:val="00FA4E58"/>
    <w:rsid w:val="00FA5C87"/>
    <w:rsid w:val="00FA7D3C"/>
    <w:rsid w:val="00FB0C63"/>
    <w:rsid w:val="00FB3940"/>
    <w:rsid w:val="00FB432C"/>
    <w:rsid w:val="00FB78E4"/>
    <w:rsid w:val="00FC0015"/>
    <w:rsid w:val="00FC16F2"/>
    <w:rsid w:val="00FC3700"/>
    <w:rsid w:val="00FE19FC"/>
    <w:rsid w:val="00FE1DDB"/>
    <w:rsid w:val="00FF0533"/>
    <w:rsid w:val="00FF0DD3"/>
    <w:rsid w:val="00FF2687"/>
    <w:rsid w:val="00FF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553FA98-B3A7-4228-9F1D-E1A63CCFE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B5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F345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F345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00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E58A2"/>
    <w:rPr>
      <w:color w:val="0000FF"/>
      <w:u w:val="single"/>
    </w:rPr>
  </w:style>
  <w:style w:type="paragraph" w:customStyle="1" w:styleId="Default">
    <w:name w:val="Default"/>
    <w:rsid w:val="00AE126F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GB"/>
    </w:rPr>
  </w:style>
  <w:style w:type="character" w:styleId="FollowedHyperlink">
    <w:name w:val="FollowedHyperlink"/>
    <w:uiPriority w:val="99"/>
    <w:semiHidden/>
    <w:unhideWhenUsed/>
    <w:rsid w:val="00AC039B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D33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9A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339A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9A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339AC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9AC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339AC"/>
    <w:rPr>
      <w:rFonts w:ascii="Segoe UI" w:hAnsi="Segoe UI" w:cs="Segoe UI"/>
      <w:sz w:val="18"/>
      <w:szCs w:val="18"/>
      <w:lang w:val="en-US" w:eastAsia="en-US"/>
    </w:rPr>
  </w:style>
  <w:style w:type="character" w:customStyle="1" w:styleId="Heading2Char">
    <w:name w:val="Heading 2 Char"/>
    <w:link w:val="Heading2"/>
    <w:uiPriority w:val="9"/>
    <w:rsid w:val="007F345F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7F345F"/>
    <w:rPr>
      <w:rFonts w:ascii="Times New Roman" w:eastAsia="Times New Roman" w:hAnsi="Times New Roman"/>
      <w:b/>
      <w:bCs/>
      <w:sz w:val="27"/>
      <w:szCs w:val="27"/>
    </w:rPr>
  </w:style>
  <w:style w:type="character" w:styleId="Strong">
    <w:name w:val="Strong"/>
    <w:uiPriority w:val="22"/>
    <w:qFormat/>
    <w:rsid w:val="007F345F"/>
    <w:rPr>
      <w:b/>
      <w:bCs/>
    </w:rPr>
  </w:style>
  <w:style w:type="paragraph" w:styleId="NormalWeb">
    <w:name w:val="Normal (Web)"/>
    <w:basedOn w:val="Normal"/>
    <w:uiPriority w:val="99"/>
    <w:unhideWhenUsed/>
    <w:rsid w:val="007F34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4F1B85"/>
    <w:rPr>
      <w:rFonts w:eastAsia="Times New Roman"/>
      <w:sz w:val="22"/>
      <w:szCs w:val="22"/>
      <w:lang w:val="en-AU" w:eastAsia="en-US"/>
    </w:rPr>
  </w:style>
  <w:style w:type="character" w:customStyle="1" w:styleId="NoSpacingChar">
    <w:name w:val="No Spacing Char"/>
    <w:link w:val="NoSpacing"/>
    <w:uiPriority w:val="1"/>
    <w:rsid w:val="00C07FC3"/>
    <w:rPr>
      <w:rFonts w:eastAsia="Times New Roman"/>
      <w:sz w:val="22"/>
      <w:szCs w:val="22"/>
      <w:lang w:val="en-AU"/>
    </w:rPr>
  </w:style>
  <w:style w:type="character" w:styleId="Emphasis">
    <w:name w:val="Emphasis"/>
    <w:uiPriority w:val="20"/>
    <w:qFormat/>
    <w:rsid w:val="004A6D39"/>
    <w:rPr>
      <w:i/>
      <w:iCs/>
    </w:rPr>
  </w:style>
  <w:style w:type="character" w:customStyle="1" w:styleId="Heading5Char">
    <w:name w:val="Heading 5 Char"/>
    <w:link w:val="Heading5"/>
    <w:uiPriority w:val="9"/>
    <w:semiHidden/>
    <w:rsid w:val="0041600C"/>
    <w:rPr>
      <w:rFonts w:ascii="Calibri" w:eastAsia="Times New Roman" w:hAnsi="Calibri" w:cs="Times New Roman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59"/>
    <w:rsid w:val="00577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772B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MDPI31text">
    <w:name w:val="MDPI_3.1_text"/>
    <w:rsid w:val="008D1F8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2"/>
      <w:szCs w:val="22"/>
      <w:lang w:val="en-US" w:eastAsia="de-DE" w:bidi="en-US"/>
    </w:rPr>
  </w:style>
  <w:style w:type="paragraph" w:customStyle="1" w:styleId="MDPI32textnoindent">
    <w:name w:val="MDPI_3.2_text_no_indent"/>
    <w:basedOn w:val="MDPI31text"/>
    <w:rsid w:val="003047CE"/>
    <w:pPr>
      <w:ind w:firstLine="0"/>
    </w:pPr>
  </w:style>
  <w:style w:type="table" w:customStyle="1" w:styleId="TableGrid1">
    <w:name w:val="Table Grid1"/>
    <w:basedOn w:val="TableNormal"/>
    <w:next w:val="TableGrid"/>
    <w:uiPriority w:val="59"/>
    <w:rsid w:val="00AB6898"/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912B5C"/>
    <w:rPr>
      <w:rFonts w:ascii="Cambria" w:eastAsia="Times New Roman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1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9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1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752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031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544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066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7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2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17367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3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851583">
                          <w:marLeft w:val="0"/>
                          <w:marRight w:val="0"/>
                          <w:marTop w:val="4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9999105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7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1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4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8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87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032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3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808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5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8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6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1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5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08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635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5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0069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5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0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47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14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534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386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5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7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3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5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871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660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27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674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11</Words>
  <Characters>918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E</Company>
  <LinksUpToDate>false</LinksUpToDate>
  <CharactersWithSpaces>10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yn Labes</dc:creator>
  <cp:keywords/>
  <cp:lastModifiedBy>NEWGEN</cp:lastModifiedBy>
  <cp:revision>3</cp:revision>
  <dcterms:created xsi:type="dcterms:W3CDTF">2025-07-30T03:22:00Z</dcterms:created>
  <dcterms:modified xsi:type="dcterms:W3CDTF">2025-07-30T03:22:00Z</dcterms:modified>
</cp:coreProperties>
</file>